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9E79D7" w14:textId="1E9181AA" w:rsidR="00EE2876" w:rsidRPr="00E24882" w:rsidRDefault="00EE2876" w:rsidP="00AF7A87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24882">
        <w:rPr>
          <w:rFonts w:ascii="Arial" w:hAnsi="Arial" w:cs="Arial"/>
          <w:b/>
          <w:sz w:val="24"/>
          <w:szCs w:val="24"/>
          <w:lang w:val="en-US"/>
        </w:rPr>
        <w:t>S</w:t>
      </w:r>
      <w:r w:rsidR="00163FF3" w:rsidRPr="00E24882">
        <w:rPr>
          <w:rFonts w:ascii="Arial" w:hAnsi="Arial" w:cs="Arial"/>
          <w:b/>
          <w:sz w:val="24"/>
          <w:szCs w:val="24"/>
          <w:lang w:val="en-US"/>
        </w:rPr>
        <w:t>UPPLEMENTAL MATERIAL</w:t>
      </w:r>
    </w:p>
    <w:p w14:paraId="4904A5F6" w14:textId="77777777" w:rsidR="00AF7A87" w:rsidRPr="00AF7A87" w:rsidRDefault="00AF7A87" w:rsidP="00AF7A87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ja-JP"/>
        </w:rPr>
      </w:pPr>
      <w:bookmarkStart w:id="0" w:name="_GoBack"/>
      <w:r w:rsidRPr="00AF7A87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ja-JP"/>
        </w:rPr>
        <w:t xml:space="preserve">Mesenchymal stromal cell-derived small extracellular vesicles promote neurological recovery and brain remodeling after distal middle cerebral artery occlusion in aged rats </w:t>
      </w:r>
    </w:p>
    <w:p w14:paraId="525FA98E" w14:textId="5F031065" w:rsidR="00AF7A87" w:rsidRPr="00AF7A87" w:rsidRDefault="00AF7A87" w:rsidP="00AF7A87">
      <w:pPr>
        <w:spacing w:after="0" w:line="480" w:lineRule="auto"/>
        <w:rPr>
          <w:rFonts w:ascii="Arial" w:eastAsia="Times New Roman" w:hAnsi="Arial" w:cs="Arial"/>
          <w:b/>
          <w:bCs/>
          <w:smallCaps/>
          <w:color w:val="000000"/>
          <w:sz w:val="24"/>
          <w:szCs w:val="24"/>
          <w:lang w:val="en-US" w:eastAsia="ja-JP"/>
        </w:rPr>
      </w:pPr>
      <w:r w:rsidRPr="00AF7A87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>Danut Dumbrava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ja-JP"/>
        </w:rPr>
        <w:t>1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>*, Roxana Surugiu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ja-JP"/>
        </w:rPr>
        <w:t>1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 xml:space="preserve">*, </w:t>
      </w:r>
      <w:r w:rsidR="00007BF4" w:rsidRPr="00AF7A87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>Verena Börger</w:t>
      </w:r>
      <w:r w:rsidR="00007BF4" w:rsidRPr="00AF7A87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ja-JP"/>
        </w:rPr>
        <w:t>2</w:t>
      </w:r>
      <w:r w:rsidR="00007BF4" w:rsidRPr="00AF7A87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 xml:space="preserve">, 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>Mihai Ruscu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ja-JP"/>
        </w:rPr>
        <w:t>1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>, Tobias Tertel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ja-JP"/>
        </w:rPr>
        <w:t>2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>, Bernd Giebel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ja-JP"/>
        </w:rPr>
        <w:t>2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>, Dirk M. Hermann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ja-JP"/>
        </w:rPr>
        <w:t>1,3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>*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ja-JP"/>
        </w:rPr>
        <w:t>#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>, Aurel Popa-Wagner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ja-JP"/>
        </w:rPr>
        <w:t>1,3,4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>*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ja-JP"/>
        </w:rPr>
        <w:t>#</w:t>
      </w:r>
    </w:p>
    <w:p w14:paraId="3AF88899" w14:textId="552376CE" w:rsidR="00AF7A87" w:rsidRPr="00AF7A87" w:rsidRDefault="00AF7A87" w:rsidP="00AF7A87">
      <w:pPr>
        <w:spacing w:after="0" w:line="48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</w:pPr>
      <w:r w:rsidRPr="00AF7A87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ja-JP"/>
        </w:rPr>
        <w:t>1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 xml:space="preserve">Experimental Research Center in Normal and Pathological Aging (ARES), University of Medicine and Pharmacy, Craiova, </w:t>
      </w:r>
      <w:bookmarkEnd w:id="0"/>
      <w:r w:rsidRPr="00AF7A87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 xml:space="preserve">Romania; 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ja-JP"/>
        </w:rPr>
        <w:t>2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 xml:space="preserve">Institute </w:t>
      </w:r>
      <w:r w:rsidR="00007BF4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>for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 xml:space="preserve"> Transfusion Medicine and 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ja-JP"/>
        </w:rPr>
        <w:t>3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 xml:space="preserve">Department of Neurology, University Hospital Essen, University of Duisburg-Essen, Essen, Germany; 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ja-JP"/>
        </w:rPr>
        <w:t>4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>Griffith University Menzies Health Institute of Queensland, Gold Coast Campus, Gold Coast Campus, QLD 4222, Australia; *equally contributing first</w:t>
      </w:r>
      <w:r w:rsidR="001B0A62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>/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 xml:space="preserve">senior authors, 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vertAlign w:val="superscript"/>
          <w:lang w:val="en-US" w:eastAsia="ja-JP"/>
        </w:rPr>
        <w:t>#</w:t>
      </w:r>
      <w:r w:rsidRPr="00AF7A87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>corresponding authors</w:t>
      </w:r>
    </w:p>
    <w:p w14:paraId="6B9D3184" w14:textId="380187B8" w:rsidR="00AF7A87" w:rsidRDefault="00AF7A87" w:rsidP="00AF7A87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2DC06A80" w14:textId="77777777" w:rsidR="00AF7A87" w:rsidRPr="00AF7A87" w:rsidRDefault="00AF7A87" w:rsidP="00AF7A87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1360DC23" w14:textId="42F37AE0" w:rsidR="00AF7A87" w:rsidRPr="00AF7A87" w:rsidRDefault="00AF7A87" w:rsidP="00AF7A87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AF7A87">
        <w:rPr>
          <w:rFonts w:ascii="Arial" w:hAnsi="Arial" w:cs="Arial"/>
          <w:sz w:val="24"/>
          <w:szCs w:val="24"/>
          <w:lang w:val="en-US"/>
        </w:rPr>
        <w:t>Number of supplementary figures:</w:t>
      </w:r>
      <w:r w:rsidRPr="00AF7A87">
        <w:rPr>
          <w:rFonts w:ascii="Arial" w:hAnsi="Arial" w:cs="Arial"/>
          <w:sz w:val="24"/>
          <w:szCs w:val="24"/>
          <w:lang w:val="en-US"/>
        </w:rPr>
        <w:tab/>
      </w:r>
      <w:r w:rsidRPr="00AF7A87">
        <w:rPr>
          <w:rFonts w:ascii="Arial" w:hAnsi="Arial" w:cs="Arial"/>
          <w:sz w:val="24"/>
          <w:szCs w:val="24"/>
          <w:lang w:val="en-US"/>
        </w:rPr>
        <w:tab/>
      </w:r>
      <w:r w:rsidR="00007BF4">
        <w:rPr>
          <w:rFonts w:ascii="Arial" w:hAnsi="Arial" w:cs="Arial"/>
          <w:sz w:val="24"/>
          <w:szCs w:val="24"/>
          <w:lang w:val="en-US"/>
        </w:rPr>
        <w:t>1</w:t>
      </w:r>
    </w:p>
    <w:p w14:paraId="05E9DD85" w14:textId="77777777" w:rsidR="00AF7A87" w:rsidRPr="00AF7A87" w:rsidRDefault="00AF7A87" w:rsidP="00AF7A87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AF7A87">
        <w:rPr>
          <w:rFonts w:ascii="Arial" w:hAnsi="Arial" w:cs="Arial"/>
          <w:sz w:val="24"/>
          <w:szCs w:val="24"/>
          <w:lang w:val="en-US"/>
        </w:rPr>
        <w:t>Number of supplementary tables:</w:t>
      </w:r>
      <w:r w:rsidRPr="00AF7A87">
        <w:rPr>
          <w:rFonts w:ascii="Arial" w:hAnsi="Arial" w:cs="Arial"/>
          <w:sz w:val="24"/>
          <w:szCs w:val="24"/>
          <w:lang w:val="en-US"/>
        </w:rPr>
        <w:tab/>
      </w:r>
      <w:r w:rsidRPr="00AF7A87">
        <w:rPr>
          <w:rFonts w:ascii="Arial" w:hAnsi="Arial" w:cs="Arial"/>
          <w:sz w:val="24"/>
          <w:szCs w:val="24"/>
          <w:lang w:val="en-US"/>
        </w:rPr>
        <w:tab/>
      </w:r>
      <w:r w:rsidRPr="00AF7A87">
        <w:rPr>
          <w:rFonts w:ascii="Arial" w:hAnsi="Arial" w:cs="Arial"/>
          <w:sz w:val="24"/>
          <w:szCs w:val="24"/>
          <w:lang w:val="en-US"/>
        </w:rPr>
        <w:tab/>
        <w:t>3</w:t>
      </w:r>
    </w:p>
    <w:p w14:paraId="7E937554" w14:textId="615FCC48" w:rsidR="00AF7A87" w:rsidRDefault="00AF7A87" w:rsidP="00AF7A87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332CD859" w14:textId="77777777" w:rsidR="00AF7A87" w:rsidRPr="00AF7A87" w:rsidRDefault="00AF7A87" w:rsidP="00AF7A87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p w14:paraId="7A0908BB" w14:textId="77777777" w:rsidR="00AF7A87" w:rsidRPr="00AF7A87" w:rsidRDefault="00AF7A87" w:rsidP="00AF7A87">
      <w:pPr>
        <w:spacing w:after="0" w:line="480" w:lineRule="auto"/>
        <w:rPr>
          <w:rFonts w:ascii="Arial" w:hAnsi="Arial" w:cs="Arial"/>
          <w:b/>
          <w:sz w:val="24"/>
          <w:szCs w:val="24"/>
          <w:u w:val="single"/>
          <w:lang w:val="en-US"/>
        </w:rPr>
      </w:pPr>
      <w:r w:rsidRPr="00AF7A87">
        <w:rPr>
          <w:rFonts w:ascii="Arial" w:hAnsi="Arial" w:cs="Arial"/>
          <w:b/>
          <w:sz w:val="24"/>
          <w:szCs w:val="24"/>
          <w:u w:val="single"/>
          <w:lang w:val="en-US"/>
        </w:rPr>
        <w:t>Correspondence to:</w:t>
      </w:r>
    </w:p>
    <w:p w14:paraId="47A0D975" w14:textId="77777777" w:rsidR="00AF7A87" w:rsidRPr="00AF7A87" w:rsidRDefault="00AF7A87" w:rsidP="00AF7A87">
      <w:pPr>
        <w:spacing w:after="0" w:line="48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</w:pPr>
      <w:r w:rsidRPr="00AF7A87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 xml:space="preserve">aurel.popa-wagner@geriatrics-healthyageing.com or </w:t>
      </w:r>
    </w:p>
    <w:p w14:paraId="00C32A29" w14:textId="77777777" w:rsidR="00AF7A87" w:rsidRPr="00AF7A87" w:rsidRDefault="00AF7A87" w:rsidP="00AF7A87">
      <w:pPr>
        <w:spacing w:after="0" w:line="480" w:lineRule="auto"/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</w:pPr>
      <w:r w:rsidRPr="00AF7A87">
        <w:rPr>
          <w:rFonts w:ascii="Arial" w:eastAsia="Times New Roman" w:hAnsi="Arial" w:cs="Arial"/>
          <w:bCs/>
          <w:color w:val="000000"/>
          <w:sz w:val="24"/>
          <w:szCs w:val="24"/>
          <w:lang w:val="en-US" w:eastAsia="ja-JP"/>
        </w:rPr>
        <w:t>dirk.hermann@uk-essen.de</w:t>
      </w:r>
    </w:p>
    <w:p w14:paraId="06A87B2F" w14:textId="77777777" w:rsidR="00FB4051" w:rsidRPr="00AF7A87" w:rsidRDefault="00FB4051" w:rsidP="00C560CD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414753FD" w14:textId="77777777" w:rsidR="00ED5F2F" w:rsidRDefault="00ED5F2F">
      <w:pPr>
        <w:spacing w:after="160" w:line="259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64A7B5E4" w14:textId="12E0486E" w:rsidR="00EE2876" w:rsidRPr="00E24882" w:rsidRDefault="00EE2876" w:rsidP="00C560CD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24882">
        <w:rPr>
          <w:rFonts w:ascii="Arial" w:hAnsi="Arial" w:cs="Arial"/>
          <w:b/>
          <w:sz w:val="24"/>
          <w:szCs w:val="24"/>
          <w:lang w:val="en-US"/>
        </w:rPr>
        <w:lastRenderedPageBreak/>
        <w:t>Supplemental Figures:</w:t>
      </w:r>
    </w:p>
    <w:p w14:paraId="032611FF" w14:textId="77777777" w:rsidR="009F1B67" w:rsidRPr="00E24882" w:rsidRDefault="009F1B67" w:rsidP="00C560CD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D8E23C0" w14:textId="77777777" w:rsidR="002F0E5F" w:rsidRPr="00E24882" w:rsidRDefault="002F0E5F" w:rsidP="002F0E5F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5392B99" w14:textId="157FD3A2" w:rsidR="000D32E1" w:rsidRDefault="00007BF4" w:rsidP="00007BF4">
      <w:pPr>
        <w:spacing w:line="240" w:lineRule="auto"/>
        <w:jc w:val="both"/>
        <w:rPr>
          <w:noProof/>
          <w:lang w:val="en-US" w:eastAsia="de-DE"/>
        </w:rPr>
      </w:pPr>
      <w:r>
        <w:rPr>
          <w:noProof/>
          <w:lang w:eastAsia="de-DE"/>
        </w:rPr>
        <w:drawing>
          <wp:inline distT="0" distB="0" distL="0" distR="0" wp14:anchorId="63E69ABB" wp14:editId="504A0001">
            <wp:extent cx="5731510" cy="1199515"/>
            <wp:effectExtent l="0" t="0" r="2540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19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55CDE4" w14:textId="77777777" w:rsidR="00742B0E" w:rsidRDefault="00742B0E" w:rsidP="00B26758">
      <w:pPr>
        <w:spacing w:line="240" w:lineRule="auto"/>
        <w:ind w:hanging="426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0776C95" w14:textId="091D1C0F" w:rsidR="00742B0E" w:rsidRPr="00742B0E" w:rsidRDefault="00742B0E" w:rsidP="00742B0E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</w:t>
      </w:r>
      <w:r w:rsidR="00AF7A87">
        <w:rPr>
          <w:rFonts w:ascii="Arial" w:hAnsi="Arial" w:cs="Arial"/>
          <w:b/>
          <w:sz w:val="24"/>
          <w:szCs w:val="24"/>
          <w:lang w:val="en-US"/>
        </w:rPr>
        <w:t>ry</w:t>
      </w:r>
      <w:r>
        <w:rPr>
          <w:rFonts w:ascii="Arial" w:hAnsi="Arial" w:cs="Arial"/>
          <w:b/>
          <w:sz w:val="24"/>
          <w:szCs w:val="24"/>
          <w:lang w:val="en-US"/>
        </w:rPr>
        <w:t xml:space="preserve"> Figure </w:t>
      </w:r>
      <w:r w:rsidR="00007BF4">
        <w:rPr>
          <w:rFonts w:ascii="Arial" w:hAnsi="Arial" w:cs="Arial"/>
          <w:b/>
          <w:sz w:val="24"/>
          <w:szCs w:val="24"/>
          <w:lang w:val="en-US"/>
        </w:rPr>
        <w:t>1</w:t>
      </w:r>
      <w:r w:rsidRPr="00E24882">
        <w:rPr>
          <w:rFonts w:ascii="Arial" w:hAnsi="Arial" w:cs="Arial"/>
          <w:sz w:val="24"/>
          <w:szCs w:val="24"/>
          <w:lang w:val="en-US"/>
        </w:rPr>
        <w:t>:</w:t>
      </w:r>
      <w:r w:rsidRPr="00E24882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>Gating strategy</w:t>
      </w:r>
      <w:r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for </w:t>
      </w:r>
      <w:r w:rsidRPr="00742B0E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measurement of </w:t>
      </w:r>
      <w:r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sEVs by </w:t>
      </w:r>
      <w:r w:rsidRPr="00742B0E">
        <w:rPr>
          <w:rFonts w:ascii="Arial" w:hAnsi="Arial" w:cs="Arial"/>
          <w:b/>
          <w:color w:val="000000"/>
          <w:sz w:val="24"/>
          <w:szCs w:val="24"/>
          <w:lang w:val="en-US"/>
        </w:rPr>
        <w:t>ImageStreamX flow cytometry</w:t>
      </w:r>
      <w:r w:rsidRPr="00742B0E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742B0E">
        <w:rPr>
          <w:rFonts w:ascii="Arial" w:hAnsi="Arial" w:cs="Arial"/>
          <w:sz w:val="24"/>
          <w:szCs w:val="24"/>
          <w:lang w:val="en-US"/>
        </w:rPr>
        <w:t xml:space="preserve"> </w:t>
      </w:r>
      <w:r w:rsidRPr="00742B0E">
        <w:rPr>
          <w:rFonts w:ascii="Arial" w:hAnsi="Arial" w:cs="Arial"/>
          <w:color w:val="000000"/>
          <w:sz w:val="24"/>
          <w:szCs w:val="24"/>
          <w:lang w:val="en-US"/>
        </w:rPr>
        <w:t>From all recorded signals (1</w:t>
      </w:r>
      <w:r w:rsidRPr="00742B0E"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st</w:t>
      </w:r>
      <w:r w:rsidRPr="00742B0E">
        <w:rPr>
          <w:rFonts w:ascii="Arial" w:hAnsi="Arial" w:cs="Arial"/>
          <w:color w:val="000000"/>
          <w:sz w:val="24"/>
          <w:szCs w:val="24"/>
          <w:lang w:val="en-US"/>
        </w:rPr>
        <w:t xml:space="preserve"> plot from left), signals not showing spot count</w:t>
      </w:r>
      <w:r>
        <w:rPr>
          <w:rFonts w:ascii="Arial" w:hAnsi="Arial" w:cs="Arial"/>
          <w:color w:val="000000"/>
          <w:sz w:val="24"/>
          <w:szCs w:val="24"/>
          <w:lang w:val="en-US"/>
        </w:rPr>
        <w:t>s</w:t>
      </w:r>
      <w:r w:rsidRPr="00742B0E">
        <w:rPr>
          <w:rFonts w:ascii="Arial" w:hAnsi="Arial" w:cs="Arial"/>
          <w:color w:val="000000"/>
          <w:sz w:val="24"/>
          <w:szCs w:val="24"/>
          <w:lang w:val="en-US"/>
        </w:rPr>
        <w:t xml:space="preserve"> or signal multiplets were excluded (2</w:t>
      </w:r>
      <w:r w:rsidRPr="00742B0E"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nd</w:t>
      </w:r>
      <w:r w:rsidRPr="00742B0E">
        <w:rPr>
          <w:rFonts w:ascii="Arial" w:hAnsi="Arial" w:cs="Arial"/>
          <w:color w:val="000000"/>
          <w:sz w:val="24"/>
          <w:szCs w:val="24"/>
          <w:lang w:val="en-US"/>
        </w:rPr>
        <w:t xml:space="preserve"> plot from left). In the </w:t>
      </w:r>
      <w:r>
        <w:rPr>
          <w:rFonts w:ascii="Arial" w:hAnsi="Arial" w:cs="Arial"/>
          <w:color w:val="000000"/>
          <w:sz w:val="24"/>
          <w:szCs w:val="24"/>
          <w:lang w:val="en-US"/>
        </w:rPr>
        <w:t>three</w:t>
      </w:r>
      <w:r w:rsidRPr="00742B0E">
        <w:rPr>
          <w:rFonts w:ascii="Arial" w:hAnsi="Arial" w:cs="Arial"/>
          <w:color w:val="000000"/>
          <w:sz w:val="24"/>
          <w:szCs w:val="24"/>
          <w:lang w:val="en-US"/>
        </w:rPr>
        <w:t xml:space="preserve"> representative plots on the right, side scatter (SSC) intensities of single objects are plotted against the fluorescence intensities of CD9</w:t>
      </w:r>
      <w:r w:rsidRPr="00742B0E"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+</w:t>
      </w:r>
      <w:r w:rsidRPr="00742B0E">
        <w:rPr>
          <w:rFonts w:ascii="Arial" w:hAnsi="Arial" w:cs="Arial"/>
          <w:color w:val="000000"/>
          <w:sz w:val="24"/>
          <w:szCs w:val="24"/>
          <w:lang w:val="en-US"/>
        </w:rPr>
        <w:t xml:space="preserve"> (labeled with </w:t>
      </w:r>
      <w:r w:rsidR="00007BF4">
        <w:rPr>
          <w:rFonts w:ascii="Arial" w:hAnsi="Arial" w:cs="Arial"/>
          <w:color w:val="000000"/>
          <w:sz w:val="24"/>
          <w:szCs w:val="24"/>
          <w:lang w:val="en-US"/>
        </w:rPr>
        <w:t>PE</w:t>
      </w:r>
      <w:r w:rsidRPr="00742B0E">
        <w:rPr>
          <w:rFonts w:ascii="Arial" w:hAnsi="Arial" w:cs="Arial"/>
          <w:color w:val="000000"/>
          <w:sz w:val="24"/>
          <w:szCs w:val="24"/>
          <w:lang w:val="en-US"/>
        </w:rPr>
        <w:t>)</w:t>
      </w:r>
      <w:r>
        <w:rPr>
          <w:rFonts w:ascii="Arial" w:hAnsi="Arial" w:cs="Arial"/>
          <w:color w:val="000000"/>
          <w:sz w:val="24"/>
          <w:szCs w:val="24"/>
          <w:lang w:val="en-US"/>
        </w:rPr>
        <w:t>,</w:t>
      </w:r>
      <w:r w:rsidRPr="00742B0E">
        <w:rPr>
          <w:rFonts w:ascii="Arial" w:hAnsi="Arial" w:cs="Arial"/>
          <w:color w:val="000000"/>
          <w:sz w:val="24"/>
          <w:szCs w:val="24"/>
          <w:lang w:val="en-US"/>
        </w:rPr>
        <w:t xml:space="preserve"> CD63</w:t>
      </w:r>
      <w:r w:rsidRPr="00742B0E"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+</w:t>
      </w:r>
      <w:r w:rsidRPr="00742B0E">
        <w:rPr>
          <w:rFonts w:ascii="Arial" w:hAnsi="Arial" w:cs="Arial"/>
          <w:color w:val="000000"/>
          <w:sz w:val="24"/>
          <w:szCs w:val="24"/>
          <w:lang w:val="en-US"/>
        </w:rPr>
        <w:t xml:space="preserve"> (labeled with APC) </w:t>
      </w:r>
      <w:r>
        <w:rPr>
          <w:rFonts w:ascii="Arial" w:hAnsi="Arial" w:cs="Arial"/>
          <w:color w:val="000000"/>
          <w:sz w:val="24"/>
          <w:szCs w:val="24"/>
          <w:lang w:val="en-US"/>
        </w:rPr>
        <w:t>or CD81</w:t>
      </w:r>
      <w:r w:rsidRPr="00742B0E"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>+</w:t>
      </w:r>
      <w:r>
        <w:rPr>
          <w:rFonts w:ascii="Arial" w:hAnsi="Arial" w:cs="Arial"/>
          <w:color w:val="000000"/>
          <w:sz w:val="24"/>
          <w:szCs w:val="24"/>
          <w:lang w:val="en-US"/>
        </w:rPr>
        <w:t xml:space="preserve"> (labeled with FITC) </w:t>
      </w:r>
      <w:r w:rsidRPr="00742B0E">
        <w:rPr>
          <w:rFonts w:ascii="Arial" w:hAnsi="Arial" w:cs="Arial"/>
          <w:color w:val="000000"/>
          <w:sz w:val="24"/>
          <w:szCs w:val="24"/>
          <w:lang w:val="en-US"/>
        </w:rPr>
        <w:t>objects.</w:t>
      </w:r>
    </w:p>
    <w:p w14:paraId="498292F4" w14:textId="2745EBE5" w:rsidR="00B71F75" w:rsidRDefault="00B71F75" w:rsidP="00742B0E">
      <w:pPr>
        <w:spacing w:line="240" w:lineRule="auto"/>
        <w:jc w:val="both"/>
        <w:rPr>
          <w:noProof/>
          <w:lang w:val="en-US" w:eastAsia="de-DE"/>
        </w:rPr>
      </w:pPr>
    </w:p>
    <w:p w14:paraId="48DFCAD1" w14:textId="77777777" w:rsidR="00675890" w:rsidRDefault="00675890" w:rsidP="00675890">
      <w:pPr>
        <w:spacing w:line="240" w:lineRule="auto"/>
        <w:ind w:hanging="567"/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14:paraId="551209AF" w14:textId="77777777" w:rsidR="00007BF4" w:rsidRDefault="00007BF4" w:rsidP="00007BF4">
      <w:pPr>
        <w:spacing w:after="160" w:line="259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2F9019AA" w14:textId="1FDF5023" w:rsidR="006E7891" w:rsidRPr="00E24882" w:rsidRDefault="00EE2876" w:rsidP="00007BF4">
      <w:pPr>
        <w:spacing w:after="160" w:line="259" w:lineRule="auto"/>
        <w:rPr>
          <w:rFonts w:ascii="Arial" w:hAnsi="Arial" w:cs="Arial"/>
          <w:b/>
          <w:sz w:val="24"/>
          <w:szCs w:val="24"/>
          <w:lang w:val="en-GB"/>
        </w:rPr>
      </w:pPr>
      <w:r w:rsidRPr="00E24882">
        <w:rPr>
          <w:rFonts w:ascii="Arial" w:hAnsi="Arial" w:cs="Arial"/>
          <w:b/>
          <w:sz w:val="24"/>
          <w:szCs w:val="24"/>
          <w:lang w:val="en-GB"/>
        </w:rPr>
        <w:t>Supplementa</w:t>
      </w:r>
      <w:r w:rsidR="00AF7A87">
        <w:rPr>
          <w:rFonts w:ascii="Arial" w:hAnsi="Arial" w:cs="Arial"/>
          <w:b/>
          <w:sz w:val="24"/>
          <w:szCs w:val="24"/>
          <w:lang w:val="en-GB"/>
        </w:rPr>
        <w:t>ry</w:t>
      </w:r>
      <w:r w:rsidRPr="00E24882">
        <w:rPr>
          <w:rFonts w:ascii="Arial" w:hAnsi="Arial" w:cs="Arial"/>
          <w:b/>
          <w:sz w:val="24"/>
          <w:szCs w:val="24"/>
          <w:lang w:val="en-GB"/>
        </w:rPr>
        <w:t xml:space="preserve"> Tables:</w:t>
      </w:r>
      <w:r w:rsidR="006E7891" w:rsidRPr="00E24882"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p w14:paraId="3C9DE9E4" w14:textId="5A60ED92" w:rsidR="00EE2876" w:rsidRDefault="00EE2876" w:rsidP="002F0E5F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E24882">
        <w:rPr>
          <w:rFonts w:ascii="Arial" w:hAnsi="Arial" w:cs="Arial"/>
          <w:b/>
          <w:sz w:val="24"/>
          <w:szCs w:val="24"/>
          <w:lang w:val="en-US"/>
        </w:rPr>
        <w:t>Supplementa</w:t>
      </w:r>
      <w:r w:rsidR="00AF7A87">
        <w:rPr>
          <w:rFonts w:ascii="Arial" w:hAnsi="Arial" w:cs="Arial"/>
          <w:b/>
          <w:sz w:val="24"/>
          <w:szCs w:val="24"/>
          <w:lang w:val="en-US"/>
        </w:rPr>
        <w:t>ry</w:t>
      </w:r>
      <w:r w:rsidRPr="00E24882">
        <w:rPr>
          <w:rFonts w:ascii="Arial" w:hAnsi="Arial" w:cs="Arial"/>
          <w:b/>
          <w:sz w:val="24"/>
          <w:szCs w:val="24"/>
          <w:lang w:val="en-US"/>
        </w:rPr>
        <w:t xml:space="preserve"> Table </w:t>
      </w:r>
      <w:r w:rsidR="00AF7A87">
        <w:rPr>
          <w:rFonts w:ascii="Arial" w:hAnsi="Arial" w:cs="Arial"/>
          <w:b/>
          <w:sz w:val="24"/>
          <w:szCs w:val="24"/>
          <w:lang w:val="en-US"/>
        </w:rPr>
        <w:t>1</w:t>
      </w:r>
      <w:r w:rsidRPr="00E24882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B60140">
        <w:rPr>
          <w:rFonts w:ascii="Arial" w:hAnsi="Arial" w:cs="Arial"/>
          <w:b/>
          <w:sz w:val="24"/>
          <w:szCs w:val="24"/>
          <w:lang w:val="en-US"/>
        </w:rPr>
        <w:t>Biophysical c</w:t>
      </w:r>
      <w:r w:rsidRPr="00E24882">
        <w:rPr>
          <w:rFonts w:ascii="Arial" w:hAnsi="Arial" w:cs="Arial"/>
          <w:b/>
          <w:sz w:val="24"/>
          <w:szCs w:val="24"/>
          <w:lang w:val="en-US"/>
        </w:rPr>
        <w:t>haracteristics of MSC-sEV preparation</w:t>
      </w:r>
      <w:r w:rsidR="00A73AAC">
        <w:rPr>
          <w:rFonts w:ascii="Arial" w:hAnsi="Arial" w:cs="Arial"/>
          <w:b/>
          <w:sz w:val="24"/>
          <w:szCs w:val="24"/>
          <w:lang w:val="en-US"/>
        </w:rPr>
        <w:t>s</w:t>
      </w:r>
      <w:r w:rsidRPr="00E24882">
        <w:rPr>
          <w:rFonts w:ascii="Arial" w:hAnsi="Arial" w:cs="Arial"/>
          <w:b/>
          <w:sz w:val="24"/>
          <w:szCs w:val="24"/>
          <w:lang w:val="en-US"/>
        </w:rPr>
        <w:t>.</w:t>
      </w:r>
    </w:p>
    <w:p w14:paraId="0F272EEF" w14:textId="77777777" w:rsidR="00725303" w:rsidRPr="00E24882" w:rsidRDefault="00725303" w:rsidP="002F0E5F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69C82F5" w14:textId="77777777" w:rsidR="002F0E5F" w:rsidRPr="00E24882" w:rsidRDefault="002F0E5F" w:rsidP="002F0E5F">
      <w:pPr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W w:w="8990" w:type="dxa"/>
        <w:tblInd w:w="-57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95"/>
        <w:gridCol w:w="1864"/>
        <w:gridCol w:w="1843"/>
        <w:gridCol w:w="1843"/>
        <w:gridCol w:w="1845"/>
      </w:tblGrid>
      <w:tr w:rsidR="00725303" w:rsidRPr="00E24882" w14:paraId="6F33DA25" w14:textId="77777777" w:rsidTr="009F0128">
        <w:trPr>
          <w:trHeight w:val="832"/>
        </w:trPr>
        <w:tc>
          <w:tcPr>
            <w:tcW w:w="1595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22A9AC" w14:textId="3F62FBAD" w:rsidR="00725303" w:rsidRPr="00725303" w:rsidRDefault="00725303" w:rsidP="00AF52B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64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40323" w14:textId="77777777" w:rsidR="00725303" w:rsidRPr="00007BF4" w:rsidRDefault="00725303" w:rsidP="00AF52B7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24882">
              <w:rPr>
                <w:rFonts w:ascii="Arial" w:hAnsi="Arial" w:cs="Arial"/>
                <w:sz w:val="24"/>
                <w:szCs w:val="24"/>
                <w:lang w:val="en-GB"/>
              </w:rPr>
              <w:t>Particle concentration [particles/ ml]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92404" w14:textId="77777777" w:rsidR="00725303" w:rsidRPr="00E24882" w:rsidRDefault="00725303" w:rsidP="00AF52B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4882">
              <w:rPr>
                <w:rFonts w:ascii="Arial" w:hAnsi="Arial" w:cs="Arial"/>
                <w:sz w:val="24"/>
                <w:szCs w:val="24"/>
                <w:lang w:val="en-GB"/>
              </w:rPr>
              <w:t>Particle size [nm]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7802D" w14:textId="77777777" w:rsidR="00725303" w:rsidRPr="00E24882" w:rsidRDefault="00725303" w:rsidP="00AF52B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4882">
              <w:rPr>
                <w:rFonts w:ascii="Arial" w:hAnsi="Arial" w:cs="Arial"/>
                <w:sz w:val="24"/>
                <w:szCs w:val="24"/>
                <w:lang w:val="en-GB"/>
              </w:rPr>
              <w:t>Protein concentration [µg/ µl]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D0634" w14:textId="77777777" w:rsidR="00725303" w:rsidRPr="00E24882" w:rsidRDefault="00725303" w:rsidP="00AF52B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24882">
              <w:rPr>
                <w:rFonts w:ascii="Arial" w:hAnsi="Arial" w:cs="Arial"/>
                <w:sz w:val="24"/>
                <w:szCs w:val="24"/>
                <w:lang w:val="en-GB"/>
              </w:rPr>
              <w:t>Purity</w:t>
            </w:r>
            <w:r w:rsidRPr="00E24882">
              <w:rPr>
                <w:rFonts w:ascii="Arial" w:hAnsi="Arial" w:cs="Arial"/>
                <w:sz w:val="24"/>
                <w:szCs w:val="24"/>
              </w:rPr>
              <w:t xml:space="preserve"> [particles/ mg protein]</w:t>
            </w:r>
          </w:p>
        </w:tc>
      </w:tr>
      <w:tr w:rsidR="00007BF4" w:rsidRPr="00B60140" w14:paraId="114C4C39" w14:textId="77777777" w:rsidTr="009F0128">
        <w:trPr>
          <w:trHeight w:val="340"/>
        </w:trPr>
        <w:tc>
          <w:tcPr>
            <w:tcW w:w="1595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185F3" w14:textId="0E7244AF" w:rsidR="00007BF4" w:rsidRPr="009F0128" w:rsidRDefault="00007BF4" w:rsidP="00007BF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eparation A</w:t>
            </w:r>
          </w:p>
        </w:tc>
        <w:tc>
          <w:tcPr>
            <w:tcW w:w="1864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E3AAE" w14:textId="741AE604" w:rsidR="00007BF4" w:rsidRPr="00B60140" w:rsidRDefault="00007BF4" w:rsidP="00007BF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4"/>
                <w:szCs w:val="24"/>
                <w:lang w:val="en-GB"/>
              </w:rPr>
              <w:t>3.8</w:t>
            </w:r>
            <w:r w:rsidRPr="00AF7A87">
              <w:rPr>
                <w:rFonts w:ascii="Arial" w:hAnsi="Arial" w:cs="Arial"/>
                <w:color w:val="000000" w:themeColor="text1"/>
                <w:kern w:val="2"/>
                <w:sz w:val="24"/>
                <w:szCs w:val="24"/>
                <w:lang w:val="en-GB"/>
              </w:rPr>
              <w:t>x10</w:t>
            </w:r>
            <w:r w:rsidRPr="00AF7A87">
              <w:rPr>
                <w:rFonts w:ascii="Arial" w:hAnsi="Arial" w:cs="Arial"/>
                <w:color w:val="000000" w:themeColor="text1"/>
                <w:kern w:val="2"/>
                <w:sz w:val="24"/>
                <w:szCs w:val="24"/>
                <w:vertAlign w:val="superscript"/>
                <w:lang w:val="en-GB"/>
              </w:rPr>
              <w:t>1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DFE13" w14:textId="134043C7" w:rsidR="00007BF4" w:rsidRPr="00440C7D" w:rsidRDefault="00007BF4" w:rsidP="00007BF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F7A87">
              <w:rPr>
                <w:rFonts w:ascii="Arial" w:hAnsi="Arial" w:cs="Arial"/>
                <w:color w:val="000000" w:themeColor="text1"/>
                <w:kern w:val="2"/>
                <w:sz w:val="24"/>
                <w:szCs w:val="24"/>
                <w:lang w:val="en-GB"/>
              </w:rPr>
              <w:t>12</w:t>
            </w:r>
            <w:r>
              <w:rPr>
                <w:rFonts w:ascii="Arial" w:hAnsi="Arial" w:cs="Arial"/>
                <w:color w:val="000000" w:themeColor="text1"/>
                <w:kern w:val="2"/>
                <w:sz w:val="24"/>
                <w:szCs w:val="24"/>
                <w:lang w:val="en-GB"/>
              </w:rPr>
              <w:t>5.6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990914" w14:textId="5703CF31" w:rsidR="00007BF4" w:rsidRPr="00440C7D" w:rsidRDefault="00007BF4" w:rsidP="00007BF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4"/>
                <w:szCs w:val="24"/>
                <w:lang w:val="en-GB"/>
              </w:rPr>
              <w:t>7.84</w:t>
            </w:r>
          </w:p>
        </w:tc>
        <w:tc>
          <w:tcPr>
            <w:tcW w:w="1845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E0681" w14:textId="0E1234BA" w:rsidR="00007BF4" w:rsidRPr="00440C7D" w:rsidRDefault="00007BF4" w:rsidP="00007BF4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4"/>
                <w:szCs w:val="24"/>
                <w:lang w:val="en-GB"/>
              </w:rPr>
              <w:t>4.8</w:t>
            </w:r>
            <w:r w:rsidRPr="00AF7A87">
              <w:rPr>
                <w:rFonts w:ascii="Arial" w:hAnsi="Arial" w:cs="Arial"/>
                <w:color w:val="000000" w:themeColor="text1"/>
                <w:kern w:val="2"/>
                <w:sz w:val="24"/>
                <w:szCs w:val="24"/>
                <w:lang w:val="en-GB"/>
              </w:rPr>
              <w:t>x10</w:t>
            </w:r>
            <w:r w:rsidRPr="00AF7A87">
              <w:rPr>
                <w:rFonts w:ascii="Arial" w:hAnsi="Arial" w:cs="Arial"/>
                <w:color w:val="000000" w:themeColor="text1"/>
                <w:kern w:val="2"/>
                <w:sz w:val="24"/>
                <w:szCs w:val="24"/>
                <w:vertAlign w:val="superscript"/>
                <w:lang w:val="en-GB"/>
              </w:rPr>
              <w:t>1</w:t>
            </w:r>
            <w:r>
              <w:rPr>
                <w:rFonts w:ascii="Arial" w:hAnsi="Arial" w:cs="Arial"/>
                <w:color w:val="000000" w:themeColor="text1"/>
                <w:kern w:val="2"/>
                <w:sz w:val="24"/>
                <w:szCs w:val="24"/>
                <w:vertAlign w:val="superscript"/>
                <w:lang w:val="en-GB"/>
              </w:rPr>
              <w:t>0</w:t>
            </w:r>
          </w:p>
        </w:tc>
      </w:tr>
      <w:tr w:rsidR="00007BF4" w:rsidRPr="00AF7A87" w14:paraId="1AC5C3C6" w14:textId="77777777" w:rsidTr="009F0128">
        <w:trPr>
          <w:trHeight w:val="340"/>
        </w:trPr>
        <w:tc>
          <w:tcPr>
            <w:tcW w:w="1595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36BB0B" w14:textId="1F48C211" w:rsidR="00007BF4" w:rsidRPr="00AF7A87" w:rsidRDefault="00007BF4" w:rsidP="00007BF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AF7A8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reparation B</w:t>
            </w:r>
          </w:p>
        </w:tc>
        <w:tc>
          <w:tcPr>
            <w:tcW w:w="1864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B2592F" w14:textId="6D2BA233" w:rsidR="00007BF4" w:rsidRPr="00AF7A87" w:rsidRDefault="00007BF4" w:rsidP="00007BF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5x10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141ECA" w14:textId="4E555840" w:rsidR="00007BF4" w:rsidRPr="00AF7A87" w:rsidRDefault="00007BF4" w:rsidP="00007BF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119.2 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EE067F" w14:textId="70005FA8" w:rsidR="00007BF4" w:rsidRPr="00AF7A87" w:rsidRDefault="00007BF4" w:rsidP="00007BF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.48</w:t>
            </w:r>
          </w:p>
        </w:tc>
        <w:tc>
          <w:tcPr>
            <w:tcW w:w="1845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7C0B2D" w14:textId="153BE1A5" w:rsidR="00007BF4" w:rsidRPr="00AF7A87" w:rsidRDefault="00007BF4" w:rsidP="00007BF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.7x10</w:t>
            </w: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0</w:t>
            </w:r>
          </w:p>
        </w:tc>
      </w:tr>
    </w:tbl>
    <w:p w14:paraId="25EC4E55" w14:textId="77777777" w:rsidR="00EE2876" w:rsidRPr="00E24882" w:rsidRDefault="00EE2876" w:rsidP="00C560CD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7896BC4E" w14:textId="4290B4FC" w:rsidR="00B01CC8" w:rsidRDefault="00440C7D" w:rsidP="00813E5A">
      <w:p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440C7D">
        <w:rPr>
          <w:rFonts w:ascii="Arial" w:hAnsi="Arial" w:cs="Arial"/>
          <w:sz w:val="24"/>
          <w:szCs w:val="24"/>
          <w:lang w:val="en-GB"/>
        </w:rPr>
        <w:t xml:space="preserve">Particle size is given as </w:t>
      </w:r>
      <w:r w:rsidR="00813E5A">
        <w:rPr>
          <w:rFonts w:ascii="Arial" w:hAnsi="Arial" w:cs="Arial"/>
          <w:sz w:val="24"/>
          <w:szCs w:val="24"/>
          <w:lang w:val="en-US"/>
        </w:rPr>
        <w:t>mean ± standard deviation (SD) value.</w:t>
      </w:r>
      <w:r w:rsidR="00ED5F2F">
        <w:rPr>
          <w:rFonts w:ascii="Arial" w:hAnsi="Arial" w:cs="Arial"/>
          <w:sz w:val="24"/>
          <w:szCs w:val="24"/>
          <w:lang w:val="en-US"/>
        </w:rPr>
        <w:t xml:space="preserve"> Preparation A was administered to young rats, and preparation B to aged rats.</w:t>
      </w:r>
    </w:p>
    <w:p w14:paraId="25B26F00" w14:textId="77777777" w:rsidR="002F34F8" w:rsidRDefault="002F34F8" w:rsidP="00C560CD">
      <w:pPr>
        <w:spacing w:line="240" w:lineRule="auto"/>
        <w:rPr>
          <w:rFonts w:ascii="Arial" w:hAnsi="Arial" w:cs="Arial"/>
          <w:sz w:val="24"/>
          <w:szCs w:val="24"/>
          <w:lang w:val="en-GB"/>
        </w:rPr>
      </w:pPr>
    </w:p>
    <w:p w14:paraId="5EEFB7A2" w14:textId="77777777" w:rsidR="00007BF4" w:rsidRDefault="00007BF4" w:rsidP="002F34F8">
      <w:pPr>
        <w:spacing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4A94640" w14:textId="77777777" w:rsidR="00007BF4" w:rsidRDefault="00007BF4">
      <w:pPr>
        <w:spacing w:after="160" w:line="259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32E77666" w14:textId="542F4650" w:rsidR="00B01CC8" w:rsidRDefault="00B01CC8" w:rsidP="002F34F8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</w:t>
      </w:r>
      <w:r w:rsidR="00AF7A87">
        <w:rPr>
          <w:rFonts w:ascii="Arial" w:hAnsi="Arial" w:cs="Arial"/>
          <w:b/>
          <w:sz w:val="24"/>
          <w:szCs w:val="24"/>
          <w:lang w:val="en-US"/>
        </w:rPr>
        <w:t>ry</w:t>
      </w:r>
      <w:r>
        <w:rPr>
          <w:rFonts w:ascii="Arial" w:hAnsi="Arial" w:cs="Arial"/>
          <w:b/>
          <w:sz w:val="24"/>
          <w:szCs w:val="24"/>
          <w:lang w:val="en-US"/>
        </w:rPr>
        <w:t xml:space="preserve"> Table </w:t>
      </w:r>
      <w:r w:rsidR="00AF7A87">
        <w:rPr>
          <w:rFonts w:ascii="Arial" w:hAnsi="Arial" w:cs="Arial"/>
          <w:b/>
          <w:sz w:val="24"/>
          <w:szCs w:val="24"/>
          <w:lang w:val="en-US"/>
        </w:rPr>
        <w:t>2</w:t>
      </w:r>
      <w:r>
        <w:rPr>
          <w:rFonts w:ascii="Arial" w:hAnsi="Arial" w:cs="Arial"/>
          <w:b/>
          <w:sz w:val="24"/>
          <w:szCs w:val="24"/>
          <w:lang w:val="en-US"/>
        </w:rPr>
        <w:t>: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Flow cyt</w:t>
      </w:r>
      <w:r w:rsidR="00B60140">
        <w:rPr>
          <w:rFonts w:ascii="Arial" w:hAnsi="Arial" w:cs="Arial"/>
          <w:b/>
          <w:bCs/>
          <w:sz w:val="24"/>
          <w:szCs w:val="24"/>
          <w:lang w:val="en-US"/>
        </w:rPr>
        <w:t xml:space="preserve">ometric characterization of </w:t>
      </w:r>
      <w:r>
        <w:rPr>
          <w:rFonts w:ascii="Arial" w:hAnsi="Arial" w:cs="Arial"/>
          <w:b/>
          <w:bCs/>
          <w:sz w:val="24"/>
          <w:szCs w:val="24"/>
          <w:lang w:val="en-US"/>
        </w:rPr>
        <w:t>MSC-derived sEV preparation</w:t>
      </w:r>
      <w:r w:rsidR="00B60140" w:rsidRPr="00AF7A87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</w:t>
      </w:r>
      <w:r w:rsidRPr="00AF7A87">
        <w:rPr>
          <w:rFonts w:ascii="Arial" w:hAnsi="Arial" w:cs="Arial"/>
          <w:bCs/>
          <w:color w:val="000000" w:themeColor="text1"/>
          <w:sz w:val="24"/>
          <w:szCs w:val="24"/>
          <w:lang w:val="en-US"/>
        </w:rPr>
        <w:t>.</w:t>
      </w:r>
      <w:r w:rsidRPr="00AF7A8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</w:p>
    <w:p w14:paraId="329202AB" w14:textId="77777777" w:rsidR="002F34F8" w:rsidRDefault="002F34F8" w:rsidP="00ED5F2F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17"/>
        <w:gridCol w:w="2387"/>
        <w:gridCol w:w="2659"/>
        <w:gridCol w:w="2363"/>
      </w:tblGrid>
      <w:tr w:rsidR="00A73AAC" w14:paraId="41870E54" w14:textId="08C9201C" w:rsidTr="00367357"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267D2979" w14:textId="34DD494E" w:rsidR="00A73AAC" w:rsidRDefault="00A73AAC" w:rsidP="00367357">
            <w:pPr>
              <w:spacing w:before="12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V marker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</w:tcPr>
          <w:p w14:paraId="2AACC825" w14:textId="61A0FAFE" w:rsidR="00A73AAC" w:rsidRDefault="00A73AAC" w:rsidP="00367357">
            <w:pPr>
              <w:spacing w:before="12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D9</w:t>
            </w:r>
            <w:r w:rsidRPr="002F34F8">
              <w:rPr>
                <w:rFonts w:ascii="Arial" w:hAnsi="Arial" w:cs="Arial"/>
                <w:vertAlign w:val="superscript"/>
                <w:lang w:val="en-GB"/>
              </w:rPr>
              <w:t>+</w:t>
            </w:r>
            <w:r w:rsidR="00367357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objects</w:t>
            </w:r>
            <w:r w:rsidR="00367357">
              <w:rPr>
                <w:rFonts w:ascii="Arial" w:hAnsi="Arial" w:cs="Arial"/>
                <w:lang w:val="en-GB"/>
              </w:rPr>
              <w:t xml:space="preserve"> [</w:t>
            </w:r>
            <w:r>
              <w:rPr>
                <w:rFonts w:ascii="Arial" w:hAnsi="Arial" w:cs="Arial"/>
                <w:lang w:val="en-GB"/>
              </w:rPr>
              <w:t>/ ml</w:t>
            </w:r>
            <w:r w:rsidRPr="00A73AAC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</w:tcPr>
          <w:p w14:paraId="2B9A3980" w14:textId="52F37C36" w:rsidR="00A73AAC" w:rsidRDefault="00A73AAC" w:rsidP="00367357">
            <w:pPr>
              <w:spacing w:before="12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D63</w:t>
            </w:r>
            <w:r w:rsidRPr="002F34F8">
              <w:rPr>
                <w:rFonts w:ascii="Arial" w:hAnsi="Arial" w:cs="Arial"/>
                <w:vertAlign w:val="superscript"/>
                <w:lang w:val="en-GB"/>
              </w:rPr>
              <w:t>+</w:t>
            </w:r>
            <w:r w:rsidR="00367357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objects</w:t>
            </w:r>
            <w:r w:rsidR="00367357">
              <w:rPr>
                <w:rFonts w:ascii="Arial" w:hAnsi="Arial" w:cs="Arial"/>
                <w:lang w:val="en-GB"/>
              </w:rPr>
              <w:t xml:space="preserve"> [</w:t>
            </w:r>
            <w:r>
              <w:rPr>
                <w:rFonts w:ascii="Arial" w:hAnsi="Arial" w:cs="Arial"/>
                <w:lang w:val="en-GB"/>
              </w:rPr>
              <w:t>/ ml</w:t>
            </w:r>
            <w:r w:rsidRPr="00A73AAC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26E18B1F" w14:textId="1301A2A9" w:rsidR="00A73AAC" w:rsidRDefault="00A73AAC" w:rsidP="00367357">
            <w:pPr>
              <w:spacing w:before="12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D81</w:t>
            </w:r>
            <w:r w:rsidRPr="002F34F8">
              <w:rPr>
                <w:rFonts w:ascii="Arial" w:hAnsi="Arial" w:cs="Arial"/>
                <w:vertAlign w:val="superscript"/>
                <w:lang w:val="en-GB"/>
              </w:rPr>
              <w:t>+</w:t>
            </w:r>
            <w:r w:rsidR="00367357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objects</w:t>
            </w:r>
            <w:r w:rsidR="00367357">
              <w:rPr>
                <w:rFonts w:ascii="Arial" w:hAnsi="Arial" w:cs="Arial"/>
                <w:lang w:val="en-GB"/>
              </w:rPr>
              <w:t xml:space="preserve"> [</w:t>
            </w:r>
            <w:r>
              <w:rPr>
                <w:rFonts w:ascii="Arial" w:hAnsi="Arial" w:cs="Arial"/>
                <w:lang w:val="en-GB"/>
              </w:rPr>
              <w:t>/ ml</w:t>
            </w:r>
            <w:r w:rsidRPr="00A73AAC">
              <w:rPr>
                <w:rFonts w:ascii="Arial" w:hAnsi="Arial" w:cs="Arial"/>
                <w:lang w:val="en-GB"/>
              </w:rPr>
              <w:t>]</w:t>
            </w:r>
          </w:p>
        </w:tc>
      </w:tr>
      <w:tr w:rsidR="00020049" w14:paraId="20B520EC" w14:textId="35A2D989" w:rsidTr="00367357">
        <w:tc>
          <w:tcPr>
            <w:tcW w:w="1617" w:type="dxa"/>
            <w:tcBorders>
              <w:top w:val="single" w:sz="4" w:space="0" w:color="auto"/>
              <w:bottom w:val="nil"/>
            </w:tcBorders>
          </w:tcPr>
          <w:p w14:paraId="753D9304" w14:textId="1C5EC420" w:rsidR="00020049" w:rsidRPr="004B5B4C" w:rsidRDefault="00020049" w:rsidP="00020049">
            <w:pPr>
              <w:spacing w:before="120" w:after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paration A</w:t>
            </w:r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</w:tcPr>
          <w:p w14:paraId="563DECE0" w14:textId="579C5463" w:rsidR="00020049" w:rsidRDefault="00020049" w:rsidP="00020049">
            <w:pPr>
              <w:spacing w:before="120" w:after="12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.62 ± 0.57 x 10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8</w:t>
            </w:r>
          </w:p>
        </w:tc>
        <w:tc>
          <w:tcPr>
            <w:tcW w:w="2659" w:type="dxa"/>
            <w:tcBorders>
              <w:top w:val="single" w:sz="4" w:space="0" w:color="auto"/>
              <w:bottom w:val="nil"/>
            </w:tcBorders>
          </w:tcPr>
          <w:p w14:paraId="515B7ADA" w14:textId="733D91BE" w:rsidR="00020049" w:rsidRDefault="00020049" w:rsidP="00020049">
            <w:pPr>
              <w:spacing w:before="120" w:after="12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2.90 ± 0.56 x 10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6</w:t>
            </w:r>
          </w:p>
        </w:tc>
        <w:tc>
          <w:tcPr>
            <w:tcW w:w="2363" w:type="dxa"/>
            <w:tcBorders>
              <w:top w:val="single" w:sz="4" w:space="0" w:color="auto"/>
              <w:bottom w:val="nil"/>
            </w:tcBorders>
          </w:tcPr>
          <w:p w14:paraId="43803C3A" w14:textId="3D52A9E8" w:rsidR="00020049" w:rsidRDefault="00020049" w:rsidP="00020049">
            <w:pPr>
              <w:spacing w:before="120" w:after="12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1.52 ± 0.85 x 10</w:t>
            </w:r>
            <w:r>
              <w:rPr>
                <w:rFonts w:ascii="Arial" w:hAnsi="Arial" w:cs="Arial"/>
                <w:color w:val="000000"/>
                <w:vertAlign w:val="superscript"/>
                <w:lang w:val="en-GB"/>
              </w:rPr>
              <w:t>8</w:t>
            </w:r>
          </w:p>
        </w:tc>
      </w:tr>
      <w:tr w:rsidR="00020049" w:rsidRPr="00AF7A87" w14:paraId="18F02EE0" w14:textId="77777777" w:rsidTr="00367357">
        <w:tc>
          <w:tcPr>
            <w:tcW w:w="1617" w:type="dxa"/>
            <w:tcBorders>
              <w:top w:val="nil"/>
            </w:tcBorders>
          </w:tcPr>
          <w:p w14:paraId="495C9FC4" w14:textId="765CA8E3" w:rsidR="00020049" w:rsidRPr="00AF7A87" w:rsidRDefault="00020049" w:rsidP="00020049">
            <w:pPr>
              <w:spacing w:after="120" w:line="24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AF7A87">
              <w:rPr>
                <w:rFonts w:ascii="Arial" w:hAnsi="Arial" w:cs="Arial"/>
                <w:color w:val="000000" w:themeColor="text1"/>
                <w:lang w:val="en-US"/>
              </w:rPr>
              <w:t>Preparation B</w:t>
            </w:r>
          </w:p>
        </w:tc>
        <w:tc>
          <w:tcPr>
            <w:tcW w:w="2387" w:type="dxa"/>
            <w:tcBorders>
              <w:top w:val="nil"/>
            </w:tcBorders>
          </w:tcPr>
          <w:p w14:paraId="0169EBA3" w14:textId="6CA042E8" w:rsidR="00020049" w:rsidRPr="00AF7A87" w:rsidRDefault="00020049" w:rsidP="00020049">
            <w:pPr>
              <w:spacing w:after="12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46 ± 0.23 x 10</w:t>
            </w:r>
            <w:r>
              <w:rPr>
                <w:rFonts w:ascii="Arial" w:hAnsi="Arial" w:cs="Arial"/>
                <w:vertAlign w:val="superscript"/>
                <w:lang w:val="en-GB"/>
              </w:rPr>
              <w:t>9</w:t>
            </w:r>
          </w:p>
        </w:tc>
        <w:tc>
          <w:tcPr>
            <w:tcW w:w="2659" w:type="dxa"/>
            <w:tcBorders>
              <w:top w:val="nil"/>
            </w:tcBorders>
          </w:tcPr>
          <w:p w14:paraId="57817FFD" w14:textId="67149B59" w:rsidR="00020049" w:rsidRPr="00AF7A87" w:rsidRDefault="00020049" w:rsidP="00020049">
            <w:pPr>
              <w:spacing w:after="12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55 ± 1.63 x 10</w:t>
            </w:r>
            <w:r>
              <w:rPr>
                <w:rFonts w:ascii="Arial" w:hAnsi="Arial" w:cs="Arial"/>
                <w:vertAlign w:val="superscript"/>
                <w:lang w:val="en-GB"/>
              </w:rPr>
              <w:t>8</w:t>
            </w:r>
          </w:p>
        </w:tc>
        <w:tc>
          <w:tcPr>
            <w:tcW w:w="2363" w:type="dxa"/>
            <w:tcBorders>
              <w:top w:val="nil"/>
            </w:tcBorders>
          </w:tcPr>
          <w:p w14:paraId="1E17FA75" w14:textId="262A74EB" w:rsidR="00020049" w:rsidRPr="00AF7A87" w:rsidRDefault="00020049" w:rsidP="00020049">
            <w:pPr>
              <w:spacing w:after="120" w:line="240" w:lineRule="auto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.23 ± 0.56 x 10</w:t>
            </w:r>
            <w:r>
              <w:rPr>
                <w:rFonts w:ascii="Arial" w:hAnsi="Arial" w:cs="Arial"/>
                <w:vertAlign w:val="superscript"/>
                <w:lang w:val="en-GB"/>
              </w:rPr>
              <w:t>6</w:t>
            </w:r>
          </w:p>
        </w:tc>
      </w:tr>
    </w:tbl>
    <w:p w14:paraId="3E9B822F" w14:textId="77777777" w:rsidR="002F34F8" w:rsidRPr="00AF7A87" w:rsidRDefault="002F34F8" w:rsidP="00C560CD">
      <w:pPr>
        <w:spacing w:line="24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14:paraId="34EF09AE" w14:textId="063DE4AA" w:rsidR="00813E5A" w:rsidRDefault="00675890" w:rsidP="00813E5A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AF7A87">
        <w:rPr>
          <w:rFonts w:ascii="Arial" w:hAnsi="Arial" w:cs="Arial"/>
          <w:color w:val="000000" w:themeColor="text1"/>
          <w:sz w:val="24"/>
          <w:szCs w:val="24"/>
          <w:lang w:val="en-US"/>
        </w:rPr>
        <w:t>Nu</w:t>
      </w:r>
      <w:r>
        <w:rPr>
          <w:rFonts w:ascii="Arial" w:hAnsi="Arial" w:cs="Arial"/>
          <w:sz w:val="24"/>
          <w:szCs w:val="24"/>
          <w:lang w:val="en-US"/>
        </w:rPr>
        <w:t xml:space="preserve">mber of objects per milliliter evaluated by AMNIS ImageStreamX analysis. Data are means ± </w:t>
      </w:r>
      <w:r w:rsidR="00813E5A">
        <w:rPr>
          <w:rFonts w:ascii="Arial" w:hAnsi="Arial" w:cs="Arial"/>
          <w:sz w:val="24"/>
          <w:szCs w:val="24"/>
          <w:lang w:val="en-US"/>
        </w:rPr>
        <w:t>SD values.</w:t>
      </w:r>
      <w:r w:rsidR="00ED5F2F">
        <w:rPr>
          <w:rFonts w:ascii="Arial" w:hAnsi="Arial" w:cs="Arial"/>
          <w:sz w:val="24"/>
          <w:szCs w:val="24"/>
          <w:lang w:val="en-US"/>
        </w:rPr>
        <w:t xml:space="preserve"> Preparation A was administered to young rats, and preparation B to aged rats.</w:t>
      </w:r>
    </w:p>
    <w:p w14:paraId="6EDE2607" w14:textId="77777777" w:rsidR="002F34F8" w:rsidRPr="00813E5A" w:rsidRDefault="002F34F8" w:rsidP="00C560CD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</w:p>
    <w:p w14:paraId="47A90090" w14:textId="77777777" w:rsidR="00007BF4" w:rsidRDefault="00007BF4" w:rsidP="00007BF4">
      <w:pPr>
        <w:spacing w:after="160" w:line="259" w:lineRule="auto"/>
        <w:rPr>
          <w:rFonts w:ascii="Arial" w:hAnsi="Arial" w:cs="Arial"/>
          <w:b/>
          <w:sz w:val="24"/>
          <w:szCs w:val="24"/>
          <w:lang w:val="en-GB"/>
        </w:rPr>
      </w:pPr>
    </w:p>
    <w:p w14:paraId="165D7887" w14:textId="5B0E1E30" w:rsidR="00D4005F" w:rsidRDefault="00954F4F" w:rsidP="00007BF4">
      <w:pPr>
        <w:spacing w:after="160" w:line="259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GB"/>
        </w:rPr>
        <w:t>Supplementa</w:t>
      </w:r>
      <w:r w:rsidR="00ED5F2F">
        <w:rPr>
          <w:rFonts w:ascii="Arial" w:hAnsi="Arial" w:cs="Arial"/>
          <w:b/>
          <w:sz w:val="24"/>
          <w:szCs w:val="24"/>
          <w:lang w:val="en-GB"/>
        </w:rPr>
        <w:t>ry</w:t>
      </w:r>
      <w:r>
        <w:rPr>
          <w:rFonts w:ascii="Arial" w:hAnsi="Arial" w:cs="Arial"/>
          <w:b/>
          <w:sz w:val="24"/>
          <w:szCs w:val="24"/>
          <w:lang w:val="en-GB"/>
        </w:rPr>
        <w:t xml:space="preserve"> Table </w:t>
      </w:r>
      <w:r w:rsidR="00ED5F2F">
        <w:rPr>
          <w:rFonts w:ascii="Arial" w:hAnsi="Arial" w:cs="Arial"/>
          <w:b/>
          <w:sz w:val="24"/>
          <w:szCs w:val="24"/>
          <w:lang w:val="en-GB"/>
        </w:rPr>
        <w:t>3</w:t>
      </w:r>
      <w:r w:rsidR="00D4005F" w:rsidRPr="00E24882">
        <w:rPr>
          <w:rFonts w:ascii="Arial" w:hAnsi="Arial" w:cs="Arial"/>
          <w:b/>
          <w:sz w:val="24"/>
          <w:szCs w:val="24"/>
          <w:lang w:val="en-GB"/>
        </w:rPr>
        <w:t>: A</w:t>
      </w:r>
      <w:r w:rsidR="00D4005F" w:rsidRPr="00E24882">
        <w:rPr>
          <w:rFonts w:ascii="Arial" w:hAnsi="Arial" w:cs="Arial"/>
          <w:b/>
          <w:sz w:val="24"/>
          <w:szCs w:val="24"/>
          <w:lang w:val="en-US"/>
        </w:rPr>
        <w:t>ntibodies used for flow cytometry.</w:t>
      </w:r>
    </w:p>
    <w:p w14:paraId="4C03CD90" w14:textId="77777777" w:rsidR="00007BF4" w:rsidRPr="00007BF4" w:rsidRDefault="00007BF4" w:rsidP="00007BF4">
      <w:pPr>
        <w:spacing w:after="160" w:line="259" w:lineRule="auto"/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1809"/>
        <w:gridCol w:w="2127"/>
        <w:gridCol w:w="2301"/>
        <w:gridCol w:w="1242"/>
        <w:gridCol w:w="1843"/>
      </w:tblGrid>
      <w:tr w:rsidR="00E24882" w:rsidRPr="00007BF4" w14:paraId="1FCF8FD1" w14:textId="77777777" w:rsidTr="00794667">
        <w:tc>
          <w:tcPr>
            <w:tcW w:w="1809" w:type="dxa"/>
            <w:tcBorders>
              <w:top w:val="single" w:sz="12" w:space="0" w:color="auto"/>
              <w:bottom w:val="single" w:sz="4" w:space="0" w:color="auto"/>
            </w:tcBorders>
          </w:tcPr>
          <w:p w14:paraId="6D7B4E58" w14:textId="77777777" w:rsidR="00D4005F" w:rsidRPr="00440C7D" w:rsidRDefault="00D4005F" w:rsidP="00794667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40C7D">
              <w:rPr>
                <w:rFonts w:ascii="Arial" w:hAnsi="Arial" w:cs="Arial"/>
                <w:sz w:val="21"/>
                <w:szCs w:val="21"/>
                <w:lang w:val="en-US"/>
              </w:rPr>
              <w:t>Antigen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2E796B20" w14:textId="77777777" w:rsidR="00D4005F" w:rsidRPr="00440C7D" w:rsidRDefault="00D4005F" w:rsidP="00794667">
            <w:pPr>
              <w:spacing w:afterLines="60" w:after="144" w:line="24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40C7D">
              <w:rPr>
                <w:rFonts w:ascii="Arial" w:hAnsi="Arial" w:cs="Arial"/>
                <w:sz w:val="21"/>
                <w:szCs w:val="21"/>
                <w:lang w:val="en-US"/>
              </w:rPr>
              <w:t>Conjugate</w:t>
            </w:r>
          </w:p>
        </w:tc>
        <w:tc>
          <w:tcPr>
            <w:tcW w:w="2301" w:type="dxa"/>
            <w:tcBorders>
              <w:top w:val="single" w:sz="12" w:space="0" w:color="auto"/>
              <w:bottom w:val="single" w:sz="4" w:space="0" w:color="auto"/>
            </w:tcBorders>
          </w:tcPr>
          <w:p w14:paraId="030F667F" w14:textId="77777777" w:rsidR="00D4005F" w:rsidRPr="00440C7D" w:rsidRDefault="00D4005F" w:rsidP="00794667">
            <w:pPr>
              <w:spacing w:afterLines="60" w:after="144" w:line="24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40C7D">
              <w:rPr>
                <w:rFonts w:ascii="Arial" w:hAnsi="Arial" w:cs="Arial"/>
                <w:sz w:val="21"/>
                <w:szCs w:val="21"/>
                <w:lang w:val="en-US"/>
              </w:rPr>
              <w:t>Host/isotype</w:t>
            </w:r>
          </w:p>
        </w:tc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</w:tcPr>
          <w:p w14:paraId="00DBCEA3" w14:textId="77777777" w:rsidR="00D4005F" w:rsidRPr="00440C7D" w:rsidRDefault="00D4005F" w:rsidP="00794667">
            <w:pPr>
              <w:spacing w:afterLines="60" w:after="144" w:line="24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40C7D">
              <w:rPr>
                <w:rFonts w:ascii="Arial" w:hAnsi="Arial" w:cs="Arial"/>
                <w:sz w:val="21"/>
                <w:szCs w:val="21"/>
                <w:lang w:val="en-US"/>
              </w:rPr>
              <w:t>Clon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0B92F50C" w14:textId="77777777" w:rsidR="00D4005F" w:rsidRPr="00440C7D" w:rsidRDefault="00D4005F" w:rsidP="00794667">
            <w:pPr>
              <w:spacing w:afterLines="60" w:after="144" w:line="24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40C7D">
              <w:rPr>
                <w:rFonts w:ascii="Arial" w:hAnsi="Arial" w:cs="Arial"/>
                <w:sz w:val="21"/>
                <w:szCs w:val="21"/>
                <w:lang w:val="en-US"/>
              </w:rPr>
              <w:t>Supplier</w:t>
            </w:r>
          </w:p>
        </w:tc>
      </w:tr>
      <w:tr w:rsidR="000445A1" w:rsidRPr="00007BF4" w14:paraId="7E80A27A" w14:textId="77777777" w:rsidTr="0059621D">
        <w:tc>
          <w:tcPr>
            <w:tcW w:w="1809" w:type="dxa"/>
            <w:tcBorders>
              <w:top w:val="single" w:sz="4" w:space="0" w:color="000000"/>
              <w:bottom w:val="nil"/>
            </w:tcBorders>
          </w:tcPr>
          <w:p w14:paraId="7A525330" w14:textId="2B6BE51C" w:rsidR="000445A1" w:rsidRPr="00007BF4" w:rsidRDefault="000445A1" w:rsidP="00794667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07BF4">
              <w:rPr>
                <w:rFonts w:ascii="Arial" w:hAnsi="Arial" w:cs="Arial"/>
                <w:sz w:val="21"/>
                <w:szCs w:val="21"/>
                <w:lang w:val="en-US"/>
              </w:rPr>
              <w:t>Human CD9</w:t>
            </w:r>
          </w:p>
        </w:tc>
        <w:tc>
          <w:tcPr>
            <w:tcW w:w="2127" w:type="dxa"/>
            <w:tcBorders>
              <w:top w:val="single" w:sz="4" w:space="0" w:color="000000"/>
              <w:bottom w:val="nil"/>
            </w:tcBorders>
          </w:tcPr>
          <w:p w14:paraId="434E5A5D" w14:textId="6D193B10" w:rsidR="000445A1" w:rsidRPr="00007BF4" w:rsidRDefault="00E1303E" w:rsidP="00794667">
            <w:pPr>
              <w:spacing w:afterLines="60" w:after="144" w:line="24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07BF4">
              <w:rPr>
                <w:rFonts w:ascii="Arial" w:hAnsi="Arial" w:cs="Arial"/>
                <w:sz w:val="21"/>
                <w:szCs w:val="21"/>
                <w:lang w:val="en-US"/>
              </w:rPr>
              <w:t>PE</w:t>
            </w:r>
          </w:p>
        </w:tc>
        <w:tc>
          <w:tcPr>
            <w:tcW w:w="2301" w:type="dxa"/>
            <w:tcBorders>
              <w:top w:val="single" w:sz="4" w:space="0" w:color="000000"/>
              <w:bottom w:val="nil"/>
            </w:tcBorders>
          </w:tcPr>
          <w:p w14:paraId="2FED7A6D" w14:textId="1472C0A0" w:rsidR="000445A1" w:rsidRPr="00007BF4" w:rsidRDefault="00E1303E" w:rsidP="00794667">
            <w:pPr>
              <w:spacing w:afterLines="60" w:after="144" w:line="24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07BF4">
              <w:rPr>
                <w:rFonts w:ascii="Arial" w:hAnsi="Arial" w:cs="Arial"/>
                <w:sz w:val="21"/>
                <w:szCs w:val="21"/>
                <w:lang w:val="en-US"/>
              </w:rPr>
              <w:t>Mouse, IgG1</w:t>
            </w:r>
          </w:p>
        </w:tc>
        <w:tc>
          <w:tcPr>
            <w:tcW w:w="1242" w:type="dxa"/>
            <w:tcBorders>
              <w:top w:val="single" w:sz="4" w:space="0" w:color="000000"/>
              <w:bottom w:val="nil"/>
            </w:tcBorders>
          </w:tcPr>
          <w:p w14:paraId="447E7CDE" w14:textId="210AF18F" w:rsidR="000445A1" w:rsidRPr="00007BF4" w:rsidRDefault="00E1303E" w:rsidP="00794667">
            <w:pPr>
              <w:spacing w:afterLines="60" w:after="144" w:line="24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07BF4">
              <w:rPr>
                <w:rFonts w:ascii="Arial" w:hAnsi="Arial" w:cs="Arial"/>
                <w:sz w:val="21"/>
                <w:szCs w:val="21"/>
                <w:lang w:val="en-US"/>
              </w:rPr>
              <w:t>MEM-61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</w:tcPr>
          <w:p w14:paraId="43891F40" w14:textId="07313844" w:rsidR="000445A1" w:rsidRPr="00007BF4" w:rsidRDefault="000445A1" w:rsidP="00794667">
            <w:pPr>
              <w:spacing w:afterLines="60" w:after="144" w:line="24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07BF4">
              <w:rPr>
                <w:rFonts w:ascii="Arial" w:hAnsi="Arial" w:cs="Arial"/>
                <w:sz w:val="21"/>
                <w:szCs w:val="21"/>
                <w:lang w:val="en-US"/>
              </w:rPr>
              <w:t>Exbio</w:t>
            </w:r>
          </w:p>
        </w:tc>
      </w:tr>
      <w:tr w:rsidR="000445A1" w:rsidRPr="00007BF4" w14:paraId="5A282792" w14:textId="77777777" w:rsidTr="0059621D">
        <w:tc>
          <w:tcPr>
            <w:tcW w:w="1809" w:type="dxa"/>
            <w:tcBorders>
              <w:top w:val="nil"/>
              <w:bottom w:val="nil"/>
            </w:tcBorders>
          </w:tcPr>
          <w:p w14:paraId="71E776BE" w14:textId="4D4BA2D1" w:rsidR="000445A1" w:rsidRPr="00007BF4" w:rsidRDefault="000445A1" w:rsidP="00794667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07BF4">
              <w:rPr>
                <w:rFonts w:ascii="Arial" w:hAnsi="Arial" w:cs="Arial"/>
                <w:sz w:val="21"/>
                <w:szCs w:val="21"/>
                <w:lang w:val="en-US"/>
              </w:rPr>
              <w:t>Human CD6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7C35008" w14:textId="3AAC5E39" w:rsidR="000445A1" w:rsidRPr="00007BF4" w:rsidRDefault="00E1303E" w:rsidP="00794667">
            <w:pPr>
              <w:spacing w:afterLines="60" w:after="144" w:line="24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07BF4">
              <w:rPr>
                <w:rFonts w:ascii="Arial" w:hAnsi="Arial" w:cs="Arial"/>
                <w:sz w:val="21"/>
                <w:szCs w:val="21"/>
                <w:lang w:val="en-US"/>
              </w:rPr>
              <w:t>APC</w:t>
            </w:r>
          </w:p>
        </w:tc>
        <w:tc>
          <w:tcPr>
            <w:tcW w:w="2301" w:type="dxa"/>
            <w:tcBorders>
              <w:top w:val="nil"/>
              <w:bottom w:val="nil"/>
            </w:tcBorders>
          </w:tcPr>
          <w:p w14:paraId="7AE22A3B" w14:textId="6E8822E9" w:rsidR="000445A1" w:rsidRPr="00007BF4" w:rsidRDefault="00E1303E" w:rsidP="00794667">
            <w:pPr>
              <w:spacing w:afterLines="60" w:after="144" w:line="24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07BF4">
              <w:rPr>
                <w:rFonts w:ascii="Arial" w:hAnsi="Arial" w:cs="Arial"/>
                <w:sz w:val="21"/>
                <w:szCs w:val="21"/>
                <w:lang w:val="en-US"/>
              </w:rPr>
              <w:t>Mouse, IgG1</w:t>
            </w:r>
          </w:p>
        </w:tc>
        <w:tc>
          <w:tcPr>
            <w:tcW w:w="1242" w:type="dxa"/>
            <w:tcBorders>
              <w:top w:val="nil"/>
              <w:bottom w:val="nil"/>
            </w:tcBorders>
          </w:tcPr>
          <w:p w14:paraId="517B05C7" w14:textId="5A3AA954" w:rsidR="000445A1" w:rsidRPr="00007BF4" w:rsidRDefault="00E1303E" w:rsidP="00794667">
            <w:pPr>
              <w:spacing w:afterLines="60" w:after="144" w:line="24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07BF4">
              <w:rPr>
                <w:rFonts w:ascii="Arial" w:hAnsi="Arial" w:cs="Arial"/>
                <w:sz w:val="21"/>
                <w:szCs w:val="21"/>
                <w:lang w:val="en-US"/>
              </w:rPr>
              <w:t>MEM-25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99964E" w14:textId="755AB131" w:rsidR="000445A1" w:rsidRPr="00007BF4" w:rsidRDefault="000445A1" w:rsidP="00794667">
            <w:pPr>
              <w:spacing w:afterLines="60" w:after="144" w:line="240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07BF4">
              <w:rPr>
                <w:rFonts w:ascii="Arial" w:hAnsi="Arial" w:cs="Arial"/>
                <w:sz w:val="21"/>
                <w:szCs w:val="21"/>
                <w:lang w:val="en-US"/>
              </w:rPr>
              <w:t>Exbio</w:t>
            </w:r>
          </w:p>
        </w:tc>
      </w:tr>
      <w:tr w:rsidR="000445A1" w:rsidRPr="00E24882" w14:paraId="18BD4A1D" w14:textId="77777777" w:rsidTr="0059621D"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14:paraId="46671F12" w14:textId="794C4C06" w:rsidR="000445A1" w:rsidRDefault="000445A1" w:rsidP="00794667">
            <w:pPr>
              <w:spacing w:afterLines="60" w:after="144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uman CD81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D1FC376" w14:textId="23039D7B" w:rsidR="000445A1" w:rsidRPr="00E24882" w:rsidRDefault="00E1303E" w:rsidP="00794667">
            <w:pPr>
              <w:spacing w:afterLines="60" w:after="144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FITC</w:t>
            </w:r>
          </w:p>
        </w:tc>
        <w:tc>
          <w:tcPr>
            <w:tcW w:w="2301" w:type="dxa"/>
            <w:tcBorders>
              <w:top w:val="nil"/>
              <w:bottom w:val="single" w:sz="4" w:space="0" w:color="auto"/>
            </w:tcBorders>
          </w:tcPr>
          <w:p w14:paraId="469A8279" w14:textId="576FE187" w:rsidR="000445A1" w:rsidRPr="00E24882" w:rsidRDefault="00E1303E" w:rsidP="00794667">
            <w:pPr>
              <w:spacing w:afterLines="60" w:after="144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ouse, IgG2a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308C387F" w14:textId="77B02453" w:rsidR="000445A1" w:rsidRPr="00E24882" w:rsidRDefault="00E1303E" w:rsidP="00794667">
            <w:pPr>
              <w:spacing w:afterLines="60" w:after="144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JS6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E602021" w14:textId="67355952" w:rsidR="000445A1" w:rsidRPr="00E24882" w:rsidRDefault="000445A1" w:rsidP="00794667">
            <w:pPr>
              <w:spacing w:afterLines="60" w:after="144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24882">
              <w:rPr>
                <w:rFonts w:ascii="Arial" w:hAnsi="Arial" w:cs="Arial"/>
                <w:sz w:val="21"/>
                <w:szCs w:val="21"/>
              </w:rPr>
              <w:t>Beckman-Coulter</w:t>
            </w:r>
          </w:p>
        </w:tc>
      </w:tr>
    </w:tbl>
    <w:p w14:paraId="7975A255" w14:textId="77777777" w:rsidR="000E600D" w:rsidRPr="00E24882" w:rsidRDefault="000E600D" w:rsidP="00C560CD">
      <w:pPr>
        <w:spacing w:line="240" w:lineRule="auto"/>
      </w:pPr>
    </w:p>
    <w:sectPr w:rsidR="000E600D" w:rsidRPr="00E24882" w:rsidSect="001F0746">
      <w:headerReference w:type="default" r:id="rId9"/>
      <w:pgSz w:w="11906" w:h="16838"/>
      <w:pgMar w:top="1440" w:right="1440" w:bottom="1440" w:left="1440" w:header="851" w:footer="992" w:gutter="0"/>
      <w:pgNumType w:start="1"/>
      <w:cols w:space="425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7BD86" w16cex:dateUtc="2021-03-01T18:22:00Z"/>
  <w16cex:commentExtensible w16cex:durableId="23E77A90" w16cex:dateUtc="2021-03-01T13:37:00Z"/>
  <w16cex:commentExtensible w16cex:durableId="23E77AC5" w16cex:dateUtc="2021-03-01T13:37:00Z"/>
  <w16cex:commentExtensible w16cex:durableId="23E77B44" w16cex:dateUtc="2021-03-01T13:40:00Z"/>
  <w16cex:commentExtensible w16cex:durableId="23E77BB1" w16cex:dateUtc="2021-03-01T13:41:00Z"/>
  <w16cex:commentExtensible w16cex:durableId="23E77C30" w16cex:dateUtc="2021-03-01T13:44:00Z"/>
  <w16cex:commentExtensible w16cex:durableId="23E77C5F" w16cex:dateUtc="2021-03-01T13:4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91CF9D" w14:textId="77777777" w:rsidR="000D7C0C" w:rsidRDefault="000D7C0C">
      <w:pPr>
        <w:spacing w:after="0" w:line="240" w:lineRule="auto"/>
      </w:pPr>
      <w:r>
        <w:separator/>
      </w:r>
    </w:p>
  </w:endnote>
  <w:endnote w:type="continuationSeparator" w:id="0">
    <w:p w14:paraId="7D40E419" w14:textId="77777777" w:rsidR="000D7C0C" w:rsidRDefault="000D7C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F93653" w14:textId="77777777" w:rsidR="000D7C0C" w:rsidRDefault="000D7C0C">
      <w:pPr>
        <w:spacing w:after="0" w:line="240" w:lineRule="auto"/>
      </w:pPr>
      <w:r>
        <w:separator/>
      </w:r>
    </w:p>
  </w:footnote>
  <w:footnote w:type="continuationSeparator" w:id="0">
    <w:p w14:paraId="48C7E3B5" w14:textId="77777777" w:rsidR="000D7C0C" w:rsidRDefault="000D7C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2ADDEE" w14:textId="62F66010" w:rsidR="00224148" w:rsidRPr="00AF7A87" w:rsidRDefault="00AF7A87" w:rsidP="00AF7A87">
    <w:pPr>
      <w:spacing w:line="480" w:lineRule="auto"/>
      <w:ind w:left="57" w:right="57"/>
      <w:rPr>
        <w:rFonts w:ascii="Arial" w:hAnsi="Arial" w:cs="Arial"/>
        <w:sz w:val="24"/>
        <w:szCs w:val="24"/>
        <w:lang w:val="en-US"/>
      </w:rPr>
    </w:pPr>
    <w:r w:rsidRPr="00AF7A87">
      <w:rPr>
        <w:rFonts w:ascii="Arial" w:eastAsia="Times New Roman" w:hAnsi="Arial" w:cs="Arial"/>
        <w:bCs/>
        <w:color w:val="000000"/>
        <w:sz w:val="24"/>
        <w:szCs w:val="24"/>
        <w:lang w:val="en-US" w:eastAsia="ja-JP"/>
      </w:rPr>
      <w:t xml:space="preserve">MSC-sEVs promote post-ischemic neurological recovery in </w:t>
    </w:r>
    <w:r w:rsidR="000A0F60">
      <w:rPr>
        <w:rFonts w:ascii="Arial" w:eastAsia="Times New Roman" w:hAnsi="Arial" w:cs="Arial"/>
        <w:bCs/>
        <w:color w:val="000000"/>
        <w:sz w:val="24"/>
        <w:szCs w:val="24"/>
        <w:lang w:val="en-US" w:eastAsia="ja-JP"/>
      </w:rPr>
      <w:t>aged</w:t>
    </w:r>
    <w:r w:rsidRPr="00AF7A87">
      <w:rPr>
        <w:rFonts w:ascii="Arial" w:eastAsia="Times New Roman" w:hAnsi="Arial" w:cs="Arial"/>
        <w:bCs/>
        <w:color w:val="000000"/>
        <w:sz w:val="24"/>
        <w:szCs w:val="24"/>
        <w:lang w:val="en-US" w:eastAsia="ja-JP"/>
      </w:rPr>
      <w:t xml:space="preserve"> rats/ </w:t>
    </w:r>
    <w:r w:rsidRPr="00AF7A87">
      <w:rPr>
        <w:rFonts w:ascii="Arial" w:hAnsi="Arial" w:cs="Arial"/>
        <w:sz w:val="24"/>
        <w:szCs w:val="24"/>
      </w:rPr>
      <w:fldChar w:fldCharType="begin"/>
    </w:r>
    <w:r w:rsidRPr="00AF7A87">
      <w:rPr>
        <w:rFonts w:ascii="Arial" w:hAnsi="Arial" w:cs="Arial"/>
        <w:sz w:val="24"/>
        <w:szCs w:val="24"/>
        <w:lang w:val="en-US"/>
      </w:rPr>
      <w:instrText>PAGE   \* MERGEFORMAT</w:instrText>
    </w:r>
    <w:r w:rsidRPr="00AF7A87">
      <w:rPr>
        <w:rFonts w:ascii="Arial" w:hAnsi="Arial" w:cs="Arial"/>
        <w:sz w:val="24"/>
        <w:szCs w:val="24"/>
      </w:rPr>
      <w:fldChar w:fldCharType="separate"/>
    </w:r>
    <w:r w:rsidR="00B0769E">
      <w:rPr>
        <w:rFonts w:ascii="Arial" w:hAnsi="Arial" w:cs="Arial"/>
        <w:noProof/>
        <w:sz w:val="24"/>
        <w:szCs w:val="24"/>
        <w:lang w:val="en-US"/>
      </w:rPr>
      <w:t>3</w:t>
    </w:r>
    <w:r w:rsidRPr="00AF7A87">
      <w:rPr>
        <w:rFonts w:ascii="Arial" w:hAnsi="Arial" w:cs="Arial"/>
        <w:sz w:val="24"/>
        <w:szCs w:val="24"/>
      </w:rPr>
      <w:fldChar w:fldCharType="end"/>
    </w:r>
    <w:r w:rsidR="00224148" w:rsidRPr="00AF7A87">
      <w:rPr>
        <w:sz w:val="24"/>
        <w:szCs w:val="24"/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CC4C17"/>
    <w:multiLevelType w:val="hybridMultilevel"/>
    <w:tmpl w:val="261EAF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B2D7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0F93130"/>
    <w:multiLevelType w:val="hybridMultilevel"/>
    <w:tmpl w:val="B1C8D758"/>
    <w:lvl w:ilvl="0" w:tplc="FED03B42"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E2876"/>
    <w:rsid w:val="00002FA8"/>
    <w:rsid w:val="00007BF4"/>
    <w:rsid w:val="00011DDD"/>
    <w:rsid w:val="00020049"/>
    <w:rsid w:val="00026C94"/>
    <w:rsid w:val="00034D56"/>
    <w:rsid w:val="00040A66"/>
    <w:rsid w:val="000445A1"/>
    <w:rsid w:val="000454AA"/>
    <w:rsid w:val="000561AA"/>
    <w:rsid w:val="0006110B"/>
    <w:rsid w:val="00062F65"/>
    <w:rsid w:val="00067976"/>
    <w:rsid w:val="00074FEC"/>
    <w:rsid w:val="00077032"/>
    <w:rsid w:val="00085DBB"/>
    <w:rsid w:val="000868B4"/>
    <w:rsid w:val="000A0B85"/>
    <w:rsid w:val="000A0F60"/>
    <w:rsid w:val="000A1EA0"/>
    <w:rsid w:val="000A34D1"/>
    <w:rsid w:val="000A3CCB"/>
    <w:rsid w:val="000A40E1"/>
    <w:rsid w:val="000D2375"/>
    <w:rsid w:val="000D32E1"/>
    <w:rsid w:val="000D7C0C"/>
    <w:rsid w:val="000E600D"/>
    <w:rsid w:val="000F114C"/>
    <w:rsid w:val="00107F85"/>
    <w:rsid w:val="00127383"/>
    <w:rsid w:val="00130F6B"/>
    <w:rsid w:val="001346EF"/>
    <w:rsid w:val="00144571"/>
    <w:rsid w:val="00163FF3"/>
    <w:rsid w:val="001878A8"/>
    <w:rsid w:val="001943DB"/>
    <w:rsid w:val="0019762D"/>
    <w:rsid w:val="001B0A62"/>
    <w:rsid w:val="001B564D"/>
    <w:rsid w:val="001D6F9A"/>
    <w:rsid w:val="001F0746"/>
    <w:rsid w:val="001F7748"/>
    <w:rsid w:val="00202D49"/>
    <w:rsid w:val="002041E4"/>
    <w:rsid w:val="002077B1"/>
    <w:rsid w:val="00210199"/>
    <w:rsid w:val="00222607"/>
    <w:rsid w:val="00223CA8"/>
    <w:rsid w:val="00224148"/>
    <w:rsid w:val="00235299"/>
    <w:rsid w:val="002474B4"/>
    <w:rsid w:val="002723AA"/>
    <w:rsid w:val="00272E5B"/>
    <w:rsid w:val="00276542"/>
    <w:rsid w:val="00280E57"/>
    <w:rsid w:val="002C22F6"/>
    <w:rsid w:val="002C59F8"/>
    <w:rsid w:val="002D288B"/>
    <w:rsid w:val="002D288C"/>
    <w:rsid w:val="002D2A65"/>
    <w:rsid w:val="002E3180"/>
    <w:rsid w:val="002E527D"/>
    <w:rsid w:val="002E6B4D"/>
    <w:rsid w:val="002E7AF2"/>
    <w:rsid w:val="002F0410"/>
    <w:rsid w:val="002F0E5F"/>
    <w:rsid w:val="002F34F8"/>
    <w:rsid w:val="002F6A82"/>
    <w:rsid w:val="00302371"/>
    <w:rsid w:val="00317F08"/>
    <w:rsid w:val="00321256"/>
    <w:rsid w:val="00324928"/>
    <w:rsid w:val="003462DB"/>
    <w:rsid w:val="003507D6"/>
    <w:rsid w:val="00353AC5"/>
    <w:rsid w:val="00354879"/>
    <w:rsid w:val="003608BF"/>
    <w:rsid w:val="00362B0F"/>
    <w:rsid w:val="00367357"/>
    <w:rsid w:val="0038213D"/>
    <w:rsid w:val="00384566"/>
    <w:rsid w:val="0039053B"/>
    <w:rsid w:val="003B247C"/>
    <w:rsid w:val="003B534F"/>
    <w:rsid w:val="003B5D59"/>
    <w:rsid w:val="003B6A35"/>
    <w:rsid w:val="003C091C"/>
    <w:rsid w:val="00404E90"/>
    <w:rsid w:val="0040672D"/>
    <w:rsid w:val="00415B1C"/>
    <w:rsid w:val="00421EBD"/>
    <w:rsid w:val="00421F4F"/>
    <w:rsid w:val="00430D5E"/>
    <w:rsid w:val="0043157D"/>
    <w:rsid w:val="00440C7D"/>
    <w:rsid w:val="00446A6D"/>
    <w:rsid w:val="00446C53"/>
    <w:rsid w:val="004473D5"/>
    <w:rsid w:val="00461BE6"/>
    <w:rsid w:val="00462897"/>
    <w:rsid w:val="00476735"/>
    <w:rsid w:val="0048009B"/>
    <w:rsid w:val="004875B2"/>
    <w:rsid w:val="00492861"/>
    <w:rsid w:val="00496CDF"/>
    <w:rsid w:val="004A17AC"/>
    <w:rsid w:val="004B2238"/>
    <w:rsid w:val="004B2B30"/>
    <w:rsid w:val="004B5B4C"/>
    <w:rsid w:val="004C1375"/>
    <w:rsid w:val="004C3D41"/>
    <w:rsid w:val="004C79E9"/>
    <w:rsid w:val="004D5FF7"/>
    <w:rsid w:val="004E0F68"/>
    <w:rsid w:val="004E2B98"/>
    <w:rsid w:val="004E30F8"/>
    <w:rsid w:val="004E49B3"/>
    <w:rsid w:val="004E4D94"/>
    <w:rsid w:val="004F28BA"/>
    <w:rsid w:val="00521860"/>
    <w:rsid w:val="00521C30"/>
    <w:rsid w:val="00527FF5"/>
    <w:rsid w:val="00530C09"/>
    <w:rsid w:val="00531BF7"/>
    <w:rsid w:val="0053523F"/>
    <w:rsid w:val="00537ADC"/>
    <w:rsid w:val="00547249"/>
    <w:rsid w:val="00550BCA"/>
    <w:rsid w:val="005663BC"/>
    <w:rsid w:val="005747F2"/>
    <w:rsid w:val="00577858"/>
    <w:rsid w:val="0059386B"/>
    <w:rsid w:val="00594A5C"/>
    <w:rsid w:val="0059621D"/>
    <w:rsid w:val="005A1E7A"/>
    <w:rsid w:val="005A3DE6"/>
    <w:rsid w:val="005B2F78"/>
    <w:rsid w:val="005B4AAB"/>
    <w:rsid w:val="005C0E93"/>
    <w:rsid w:val="005D61D2"/>
    <w:rsid w:val="005E2A9C"/>
    <w:rsid w:val="005E3EDC"/>
    <w:rsid w:val="005E6C69"/>
    <w:rsid w:val="005F2078"/>
    <w:rsid w:val="006121D4"/>
    <w:rsid w:val="00612691"/>
    <w:rsid w:val="0061397B"/>
    <w:rsid w:val="0061620C"/>
    <w:rsid w:val="006541A6"/>
    <w:rsid w:val="00655D33"/>
    <w:rsid w:val="006628B0"/>
    <w:rsid w:val="00664800"/>
    <w:rsid w:val="00665089"/>
    <w:rsid w:val="00675890"/>
    <w:rsid w:val="006A462F"/>
    <w:rsid w:val="006A49F9"/>
    <w:rsid w:val="006A5CE8"/>
    <w:rsid w:val="006A669E"/>
    <w:rsid w:val="006B3380"/>
    <w:rsid w:val="006B7180"/>
    <w:rsid w:val="006B7A77"/>
    <w:rsid w:val="006C63D3"/>
    <w:rsid w:val="006D3772"/>
    <w:rsid w:val="006E7891"/>
    <w:rsid w:val="006F0372"/>
    <w:rsid w:val="00707461"/>
    <w:rsid w:val="00714371"/>
    <w:rsid w:val="007244D9"/>
    <w:rsid w:val="00725303"/>
    <w:rsid w:val="00726B7A"/>
    <w:rsid w:val="0073279E"/>
    <w:rsid w:val="00734D83"/>
    <w:rsid w:val="00737128"/>
    <w:rsid w:val="00742B0E"/>
    <w:rsid w:val="00744098"/>
    <w:rsid w:val="00756FB9"/>
    <w:rsid w:val="00780267"/>
    <w:rsid w:val="00786D81"/>
    <w:rsid w:val="00794667"/>
    <w:rsid w:val="007A171F"/>
    <w:rsid w:val="007A177F"/>
    <w:rsid w:val="007A413F"/>
    <w:rsid w:val="007B3C62"/>
    <w:rsid w:val="007B7E3C"/>
    <w:rsid w:val="007C4F4A"/>
    <w:rsid w:val="007C58D0"/>
    <w:rsid w:val="007C6F42"/>
    <w:rsid w:val="007C7D55"/>
    <w:rsid w:val="007D242F"/>
    <w:rsid w:val="007D2C80"/>
    <w:rsid w:val="007D6878"/>
    <w:rsid w:val="007E4AA0"/>
    <w:rsid w:val="007F032F"/>
    <w:rsid w:val="007F34A5"/>
    <w:rsid w:val="0081020D"/>
    <w:rsid w:val="00813E5A"/>
    <w:rsid w:val="00831D1C"/>
    <w:rsid w:val="008327A7"/>
    <w:rsid w:val="0083740A"/>
    <w:rsid w:val="008474B7"/>
    <w:rsid w:val="0086617B"/>
    <w:rsid w:val="00871C34"/>
    <w:rsid w:val="00884042"/>
    <w:rsid w:val="0088419A"/>
    <w:rsid w:val="008A44C5"/>
    <w:rsid w:val="008A4E34"/>
    <w:rsid w:val="008B2FC9"/>
    <w:rsid w:val="008B6CCB"/>
    <w:rsid w:val="008D0CBD"/>
    <w:rsid w:val="008D1719"/>
    <w:rsid w:val="008D74BA"/>
    <w:rsid w:val="008F1E8C"/>
    <w:rsid w:val="008F78D4"/>
    <w:rsid w:val="00901F09"/>
    <w:rsid w:val="0090384C"/>
    <w:rsid w:val="0090523E"/>
    <w:rsid w:val="00911A90"/>
    <w:rsid w:val="00911C87"/>
    <w:rsid w:val="00912432"/>
    <w:rsid w:val="00936FFE"/>
    <w:rsid w:val="0094320C"/>
    <w:rsid w:val="00954F4F"/>
    <w:rsid w:val="00966462"/>
    <w:rsid w:val="00973CB4"/>
    <w:rsid w:val="0097695A"/>
    <w:rsid w:val="0098028D"/>
    <w:rsid w:val="00984183"/>
    <w:rsid w:val="00985C21"/>
    <w:rsid w:val="00986FE8"/>
    <w:rsid w:val="00987D94"/>
    <w:rsid w:val="00993B75"/>
    <w:rsid w:val="00994D29"/>
    <w:rsid w:val="009A373A"/>
    <w:rsid w:val="009B211E"/>
    <w:rsid w:val="009C03D9"/>
    <w:rsid w:val="009C4C62"/>
    <w:rsid w:val="009C6C0C"/>
    <w:rsid w:val="009D0DAA"/>
    <w:rsid w:val="009D4C58"/>
    <w:rsid w:val="009E45F8"/>
    <w:rsid w:val="009E74E0"/>
    <w:rsid w:val="009F0128"/>
    <w:rsid w:val="009F1B67"/>
    <w:rsid w:val="009F7FAA"/>
    <w:rsid w:val="00A011A3"/>
    <w:rsid w:val="00A02618"/>
    <w:rsid w:val="00A07D87"/>
    <w:rsid w:val="00A14D4B"/>
    <w:rsid w:val="00A1578F"/>
    <w:rsid w:val="00A30BC3"/>
    <w:rsid w:val="00A448F1"/>
    <w:rsid w:val="00A4726C"/>
    <w:rsid w:val="00A64871"/>
    <w:rsid w:val="00A66171"/>
    <w:rsid w:val="00A73AAC"/>
    <w:rsid w:val="00A74555"/>
    <w:rsid w:val="00A84EC9"/>
    <w:rsid w:val="00A86744"/>
    <w:rsid w:val="00A944B2"/>
    <w:rsid w:val="00A94AC5"/>
    <w:rsid w:val="00A963D0"/>
    <w:rsid w:val="00A96D70"/>
    <w:rsid w:val="00AA0537"/>
    <w:rsid w:val="00AD4D59"/>
    <w:rsid w:val="00AE7323"/>
    <w:rsid w:val="00AF52B7"/>
    <w:rsid w:val="00AF7A87"/>
    <w:rsid w:val="00B01CC8"/>
    <w:rsid w:val="00B01FDD"/>
    <w:rsid w:val="00B046BB"/>
    <w:rsid w:val="00B05B53"/>
    <w:rsid w:val="00B05D7C"/>
    <w:rsid w:val="00B0769E"/>
    <w:rsid w:val="00B16BFD"/>
    <w:rsid w:val="00B2610B"/>
    <w:rsid w:val="00B26758"/>
    <w:rsid w:val="00B400BB"/>
    <w:rsid w:val="00B40A90"/>
    <w:rsid w:val="00B41761"/>
    <w:rsid w:val="00B60140"/>
    <w:rsid w:val="00B631AB"/>
    <w:rsid w:val="00B71F75"/>
    <w:rsid w:val="00B74113"/>
    <w:rsid w:val="00B8541D"/>
    <w:rsid w:val="00B92E21"/>
    <w:rsid w:val="00B97470"/>
    <w:rsid w:val="00BB4D0C"/>
    <w:rsid w:val="00BB5FF3"/>
    <w:rsid w:val="00BB7215"/>
    <w:rsid w:val="00BD464A"/>
    <w:rsid w:val="00BD7958"/>
    <w:rsid w:val="00BE34D1"/>
    <w:rsid w:val="00BF1923"/>
    <w:rsid w:val="00BF4D28"/>
    <w:rsid w:val="00C16076"/>
    <w:rsid w:val="00C2750D"/>
    <w:rsid w:val="00C31CCC"/>
    <w:rsid w:val="00C55B14"/>
    <w:rsid w:val="00C560CD"/>
    <w:rsid w:val="00C60392"/>
    <w:rsid w:val="00C63C10"/>
    <w:rsid w:val="00C65BC8"/>
    <w:rsid w:val="00C74EB8"/>
    <w:rsid w:val="00C77FF9"/>
    <w:rsid w:val="00C9336F"/>
    <w:rsid w:val="00C977AB"/>
    <w:rsid w:val="00CA172C"/>
    <w:rsid w:val="00CA37E3"/>
    <w:rsid w:val="00CA4D82"/>
    <w:rsid w:val="00CE722E"/>
    <w:rsid w:val="00D00695"/>
    <w:rsid w:val="00D0392F"/>
    <w:rsid w:val="00D112F9"/>
    <w:rsid w:val="00D16C58"/>
    <w:rsid w:val="00D22C3C"/>
    <w:rsid w:val="00D22EBF"/>
    <w:rsid w:val="00D27302"/>
    <w:rsid w:val="00D301A0"/>
    <w:rsid w:val="00D331BA"/>
    <w:rsid w:val="00D337EA"/>
    <w:rsid w:val="00D4005F"/>
    <w:rsid w:val="00D51301"/>
    <w:rsid w:val="00D51B5B"/>
    <w:rsid w:val="00D6234D"/>
    <w:rsid w:val="00D67061"/>
    <w:rsid w:val="00D750FF"/>
    <w:rsid w:val="00D851D9"/>
    <w:rsid w:val="00D94F76"/>
    <w:rsid w:val="00DA66F2"/>
    <w:rsid w:val="00DC6812"/>
    <w:rsid w:val="00DD1DCE"/>
    <w:rsid w:val="00DE0DA4"/>
    <w:rsid w:val="00DE29C8"/>
    <w:rsid w:val="00DE2B88"/>
    <w:rsid w:val="00DE5A50"/>
    <w:rsid w:val="00DE6831"/>
    <w:rsid w:val="00DF2FD0"/>
    <w:rsid w:val="00E016EF"/>
    <w:rsid w:val="00E1303E"/>
    <w:rsid w:val="00E14658"/>
    <w:rsid w:val="00E16EB5"/>
    <w:rsid w:val="00E24882"/>
    <w:rsid w:val="00E2594E"/>
    <w:rsid w:val="00E2685E"/>
    <w:rsid w:val="00E26935"/>
    <w:rsid w:val="00E32DF2"/>
    <w:rsid w:val="00E45F6E"/>
    <w:rsid w:val="00E662EE"/>
    <w:rsid w:val="00E730EE"/>
    <w:rsid w:val="00E74A79"/>
    <w:rsid w:val="00E75FF4"/>
    <w:rsid w:val="00E83D96"/>
    <w:rsid w:val="00E84B46"/>
    <w:rsid w:val="00E91024"/>
    <w:rsid w:val="00EA46E3"/>
    <w:rsid w:val="00EB4583"/>
    <w:rsid w:val="00EC4DF5"/>
    <w:rsid w:val="00EC5458"/>
    <w:rsid w:val="00ED4188"/>
    <w:rsid w:val="00ED5F2F"/>
    <w:rsid w:val="00ED62F2"/>
    <w:rsid w:val="00EE2876"/>
    <w:rsid w:val="00EE3058"/>
    <w:rsid w:val="00EF0818"/>
    <w:rsid w:val="00EF2140"/>
    <w:rsid w:val="00F01DE9"/>
    <w:rsid w:val="00F20B1D"/>
    <w:rsid w:val="00F21F09"/>
    <w:rsid w:val="00F221B3"/>
    <w:rsid w:val="00F3197F"/>
    <w:rsid w:val="00F36599"/>
    <w:rsid w:val="00F36BD1"/>
    <w:rsid w:val="00F62DD2"/>
    <w:rsid w:val="00F80626"/>
    <w:rsid w:val="00F814D4"/>
    <w:rsid w:val="00F838C0"/>
    <w:rsid w:val="00F85090"/>
    <w:rsid w:val="00F95E95"/>
    <w:rsid w:val="00F96DFD"/>
    <w:rsid w:val="00FA2868"/>
    <w:rsid w:val="00FA5E31"/>
    <w:rsid w:val="00FB4051"/>
    <w:rsid w:val="00FB5377"/>
    <w:rsid w:val="00FB7089"/>
    <w:rsid w:val="00FB77FF"/>
    <w:rsid w:val="00FC309B"/>
    <w:rsid w:val="00FC3207"/>
    <w:rsid w:val="00FC3E56"/>
    <w:rsid w:val="00FD54D5"/>
    <w:rsid w:val="00FE59C9"/>
    <w:rsid w:val="00FE709B"/>
    <w:rsid w:val="00FF038B"/>
    <w:rsid w:val="00FF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5A6BACA"/>
  <w14:defaultImageDpi w14:val="32767"/>
  <w15:docId w15:val="{6B8E09EA-F96B-480C-90D1-04065F345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E2876"/>
    <w:pPr>
      <w:spacing w:after="200" w:line="276" w:lineRule="auto"/>
    </w:pPr>
    <w:rPr>
      <w:rFonts w:eastAsia="SimSun"/>
      <w:lang w:val="de-DE" w:eastAsia="en-US"/>
    </w:rPr>
  </w:style>
  <w:style w:type="paragraph" w:styleId="berschrift2">
    <w:name w:val="heading 2"/>
    <w:basedOn w:val="Standard"/>
    <w:link w:val="berschrift2Zchn"/>
    <w:uiPriority w:val="9"/>
    <w:qFormat/>
    <w:rsid w:val="00EE287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E2876"/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EE2876"/>
    <w:rPr>
      <w:color w:val="0563C1" w:themeColor="hyperlink"/>
      <w:u w:val="single"/>
    </w:rPr>
  </w:style>
  <w:style w:type="paragraph" w:customStyle="1" w:styleId="Default">
    <w:name w:val="Default"/>
    <w:rsid w:val="00EE2876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val="de-DE" w:eastAsia="en-US"/>
    </w:rPr>
  </w:style>
  <w:style w:type="character" w:styleId="Kommentarzeichen">
    <w:name w:val="annotation reference"/>
    <w:basedOn w:val="Absatz-Standardschriftart"/>
    <w:uiPriority w:val="99"/>
    <w:unhideWhenUsed/>
    <w:rsid w:val="00EE28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E287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E2876"/>
    <w:rPr>
      <w:rFonts w:eastAsia="SimSun"/>
      <w:sz w:val="20"/>
      <w:szCs w:val="20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28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2876"/>
    <w:rPr>
      <w:rFonts w:eastAsia="SimSun"/>
      <w:b/>
      <w:bCs/>
      <w:sz w:val="20"/>
      <w:szCs w:val="20"/>
      <w:lang w:val="de-DE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28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2876"/>
    <w:rPr>
      <w:rFonts w:ascii="Tahoma" w:eastAsia="SimSun" w:hAnsi="Tahoma" w:cs="Tahoma"/>
      <w:sz w:val="16"/>
      <w:szCs w:val="16"/>
      <w:lang w:val="de-DE" w:eastAsia="en-US"/>
    </w:rPr>
  </w:style>
  <w:style w:type="paragraph" w:customStyle="1" w:styleId="Formatvorlage3">
    <w:name w:val="Formatvorlage3"/>
    <w:basedOn w:val="Standard"/>
    <w:rsid w:val="00EE2876"/>
    <w:pPr>
      <w:suppressAutoHyphens/>
      <w:spacing w:after="0" w:line="360" w:lineRule="auto"/>
      <w:jc w:val="center"/>
    </w:pPr>
    <w:rPr>
      <w:rFonts w:ascii="Times New Roman" w:eastAsia="Times New Roman" w:hAnsi="Times New Roman" w:cs="Times New Roman"/>
      <w:b/>
      <w:sz w:val="24"/>
      <w:szCs w:val="24"/>
      <w:lang w:val="en-GB" w:eastAsia="ar-SA"/>
    </w:rPr>
  </w:style>
  <w:style w:type="paragraph" w:styleId="Kopfzeile">
    <w:name w:val="header"/>
    <w:basedOn w:val="Standard"/>
    <w:link w:val="KopfzeileZchn"/>
    <w:uiPriority w:val="99"/>
    <w:unhideWhenUsed/>
    <w:rsid w:val="00EE28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E2876"/>
    <w:rPr>
      <w:rFonts w:eastAsia="SimSun"/>
      <w:lang w:val="de-DE" w:eastAsia="en-US"/>
    </w:rPr>
  </w:style>
  <w:style w:type="paragraph" w:styleId="Fuzeile">
    <w:name w:val="footer"/>
    <w:basedOn w:val="Standard"/>
    <w:link w:val="FuzeileZchn"/>
    <w:uiPriority w:val="99"/>
    <w:unhideWhenUsed/>
    <w:rsid w:val="00EE28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E2876"/>
    <w:rPr>
      <w:rFonts w:eastAsia="SimSun"/>
      <w:lang w:val="de-DE" w:eastAsia="en-US"/>
    </w:rPr>
  </w:style>
  <w:style w:type="paragraph" w:styleId="Listenabsatz">
    <w:name w:val="List Paragraph"/>
    <w:basedOn w:val="Standard"/>
    <w:uiPriority w:val="34"/>
    <w:qFormat/>
    <w:rsid w:val="00EE2876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de-DE"/>
    </w:rPr>
  </w:style>
  <w:style w:type="paragraph" w:customStyle="1" w:styleId="title1">
    <w:name w:val="title1"/>
    <w:basedOn w:val="Standard"/>
    <w:rsid w:val="00EE2876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DE"/>
    </w:rPr>
  </w:style>
  <w:style w:type="paragraph" w:customStyle="1" w:styleId="desc2">
    <w:name w:val="desc2"/>
    <w:basedOn w:val="Standard"/>
    <w:rsid w:val="00EE2876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DE"/>
    </w:rPr>
  </w:style>
  <w:style w:type="paragraph" w:customStyle="1" w:styleId="details1">
    <w:name w:val="details1"/>
    <w:basedOn w:val="Standard"/>
    <w:rsid w:val="00EE2876"/>
    <w:pPr>
      <w:spacing w:after="0" w:line="240" w:lineRule="auto"/>
    </w:pPr>
    <w:rPr>
      <w:rFonts w:ascii="Times New Roman" w:eastAsia="Times New Roman" w:hAnsi="Times New Roman" w:cs="Times New Roman"/>
      <w:lang w:eastAsia="de-DE"/>
    </w:rPr>
  </w:style>
  <w:style w:type="character" w:customStyle="1" w:styleId="jrnl">
    <w:name w:val="jrnl"/>
    <w:basedOn w:val="Absatz-Standardschriftart"/>
    <w:rsid w:val="00EE2876"/>
  </w:style>
  <w:style w:type="character" w:customStyle="1" w:styleId="element-citation">
    <w:name w:val="element-citation"/>
    <w:basedOn w:val="Absatz-Standardschriftart"/>
    <w:rsid w:val="00EE2876"/>
  </w:style>
  <w:style w:type="character" w:customStyle="1" w:styleId="ref-journal">
    <w:name w:val="ref-journal"/>
    <w:basedOn w:val="Absatz-Standardschriftart"/>
    <w:rsid w:val="00EE2876"/>
  </w:style>
  <w:style w:type="character" w:customStyle="1" w:styleId="ref-vol">
    <w:name w:val="ref-vol"/>
    <w:basedOn w:val="Absatz-Standardschriftart"/>
    <w:rsid w:val="00EE2876"/>
  </w:style>
  <w:style w:type="paragraph" w:customStyle="1" w:styleId="bodytext">
    <w:name w:val="bodytext"/>
    <w:basedOn w:val="Standard"/>
    <w:rsid w:val="00EE287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apple-converted-space">
    <w:name w:val="apple-converted-space"/>
    <w:basedOn w:val="Absatz-Standardschriftart"/>
    <w:rsid w:val="00EE2876"/>
  </w:style>
  <w:style w:type="paragraph" w:styleId="StandardWeb">
    <w:name w:val="Normal (Web)"/>
    <w:basedOn w:val="Standard"/>
    <w:uiPriority w:val="99"/>
    <w:unhideWhenUsed/>
    <w:rsid w:val="00EE287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EE2876"/>
    <w:pPr>
      <w:spacing w:after="0" w:line="240" w:lineRule="auto"/>
    </w:pPr>
    <w:rPr>
      <w:rFonts w:ascii="Times New Roman" w:hAnsi="Times New Roman" w:cs="Times New Roman"/>
      <w:kern w:val="2"/>
      <w:sz w:val="24"/>
      <w:szCs w:val="24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0"/>
    <w:rsid w:val="00EE2876"/>
    <w:pPr>
      <w:widowControl w:val="0"/>
      <w:spacing w:after="0" w:line="240" w:lineRule="auto"/>
      <w:jc w:val="both"/>
    </w:pPr>
    <w:rPr>
      <w:rFonts w:ascii="Arial" w:eastAsiaTheme="minorEastAsia" w:hAnsi="Arial" w:cs="Arial"/>
      <w:noProof/>
      <w:kern w:val="2"/>
      <w:sz w:val="24"/>
      <w:szCs w:val="24"/>
      <w:lang w:val="en-US" w:eastAsia="zh-CN"/>
    </w:rPr>
  </w:style>
  <w:style w:type="character" w:customStyle="1" w:styleId="EndNoteBibliography0">
    <w:name w:val="EndNote Bibliography 字符"/>
    <w:basedOn w:val="Absatz-Standardschriftart"/>
    <w:link w:val="EndNoteBibliography"/>
    <w:rsid w:val="00EE2876"/>
    <w:rPr>
      <w:rFonts w:ascii="Arial" w:hAnsi="Arial" w:cs="Arial"/>
      <w:noProof/>
      <w:kern w:val="2"/>
      <w:sz w:val="24"/>
      <w:szCs w:val="24"/>
    </w:rPr>
  </w:style>
  <w:style w:type="paragraph" w:customStyle="1" w:styleId="Titel1">
    <w:name w:val="Titel1"/>
    <w:basedOn w:val="Standard"/>
    <w:rsid w:val="00EE28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Standard"/>
    <w:rsid w:val="00EE28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Standard"/>
    <w:rsid w:val="00EE28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EE2876"/>
    <w:pPr>
      <w:spacing w:after="0" w:line="240" w:lineRule="auto"/>
    </w:pPr>
    <w:rPr>
      <w:rFonts w:eastAsia="SimSun"/>
      <w:lang w:val="de-DE" w:eastAsia="en-US"/>
    </w:rPr>
  </w:style>
  <w:style w:type="paragraph" w:customStyle="1" w:styleId="Titel2">
    <w:name w:val="Titel2"/>
    <w:basedOn w:val="Standard"/>
    <w:rsid w:val="00EE28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EE2876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E2876"/>
    <w:rPr>
      <w:rFonts w:ascii="Arial" w:eastAsia="SimSun" w:hAnsi="Arial" w:cs="Arial"/>
      <w:noProof/>
      <w:sz w:val="24"/>
      <w:lang w:eastAsia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EE2876"/>
    <w:rPr>
      <w:color w:val="954F72" w:themeColor="followedHyperlink"/>
      <w:u w:val="single"/>
    </w:rPr>
  </w:style>
  <w:style w:type="character" w:customStyle="1" w:styleId="docsum-authors">
    <w:name w:val="docsum-authors"/>
    <w:basedOn w:val="Absatz-Standardschriftart"/>
    <w:rsid w:val="0039053B"/>
  </w:style>
  <w:style w:type="character" w:customStyle="1" w:styleId="docsum-journal-citation">
    <w:name w:val="docsum-journal-citation"/>
    <w:basedOn w:val="Absatz-Standardschriftart"/>
    <w:rsid w:val="003905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77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05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8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4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18E7AB-7C0D-4AE7-88B6-5189C70C0F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2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Chen</dc:creator>
  <cp:lastModifiedBy>Dirk Hermann</cp:lastModifiedBy>
  <cp:revision>7</cp:revision>
  <cp:lastPrinted>2019-12-20T11:42:00Z</cp:lastPrinted>
  <dcterms:created xsi:type="dcterms:W3CDTF">2021-07-16T09:49:00Z</dcterms:created>
  <dcterms:modified xsi:type="dcterms:W3CDTF">2021-08-02T15:07:00Z</dcterms:modified>
</cp:coreProperties>
</file>